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FA9D47" w14:textId="77777777" w:rsidR="0061751D" w:rsidRDefault="00B24862">
      <w:pPr>
        <w:pStyle w:val="Heading1"/>
      </w:pPr>
      <w:bookmarkStart w:id="0" w:name="reporting-checklist-for-protocol-of-a-cl"/>
      <w:bookmarkEnd w:id="0"/>
      <w:r>
        <w:t>Reporting checklist for protocol of a clinical trial.</w:t>
      </w:r>
    </w:p>
    <w:p w14:paraId="10705662" w14:textId="77777777" w:rsidR="0061751D" w:rsidRDefault="00B24862">
      <w:r>
        <w:t>Based on the SPIRIT guidelines.</w:t>
      </w:r>
    </w:p>
    <w:tbl>
      <w:tblPr>
        <w:tblW w:w="5000" w:type="pct"/>
        <w:tblLook w:val="07E0" w:firstRow="1" w:lastRow="1" w:firstColumn="1" w:lastColumn="1" w:noHBand="1" w:noVBand="1"/>
      </w:tblPr>
      <w:tblGrid>
        <w:gridCol w:w="2338"/>
        <w:gridCol w:w="750"/>
        <w:gridCol w:w="4722"/>
        <w:gridCol w:w="3206"/>
      </w:tblGrid>
      <w:tr w:rsidR="0061751D" w14:paraId="4D612442" w14:textId="77777777">
        <w:tc>
          <w:tcPr>
            <w:tcW w:w="0" w:type="auto"/>
            <w:tcBorders>
              <w:bottom w:val="single" w:sz="0" w:space="0" w:color="auto"/>
            </w:tcBorders>
            <w:vAlign w:val="bottom"/>
          </w:tcPr>
          <w:p w14:paraId="5C4DF3F5" w14:textId="77777777" w:rsidR="0061751D" w:rsidRDefault="0061751D">
            <w:bookmarkStart w:id="1" w:name="instructions-to-authors"/>
            <w:bookmarkEnd w:id="1"/>
          </w:p>
        </w:tc>
        <w:tc>
          <w:tcPr>
            <w:tcW w:w="0" w:type="auto"/>
            <w:tcBorders>
              <w:bottom w:val="single" w:sz="0" w:space="0" w:color="auto"/>
            </w:tcBorders>
            <w:vAlign w:val="bottom"/>
          </w:tcPr>
          <w:p w14:paraId="3594DE4A" w14:textId="77777777" w:rsidR="0061751D" w:rsidRDefault="0061751D"/>
        </w:tc>
        <w:tc>
          <w:tcPr>
            <w:tcW w:w="0" w:type="auto"/>
            <w:tcBorders>
              <w:bottom w:val="single" w:sz="0" w:space="0" w:color="auto"/>
            </w:tcBorders>
            <w:vAlign w:val="bottom"/>
          </w:tcPr>
          <w:p w14:paraId="2B208005" w14:textId="77777777" w:rsidR="0061751D" w:rsidRDefault="00B24862">
            <w:r>
              <w:t>Reporting Item</w:t>
            </w:r>
          </w:p>
        </w:tc>
        <w:tc>
          <w:tcPr>
            <w:tcW w:w="0" w:type="auto"/>
            <w:tcBorders>
              <w:bottom w:val="single" w:sz="0" w:space="0" w:color="auto"/>
            </w:tcBorders>
            <w:vAlign w:val="bottom"/>
          </w:tcPr>
          <w:p w14:paraId="18DC1011" w14:textId="77777777" w:rsidR="0061751D" w:rsidRDefault="00B24862">
            <w:pPr>
              <w:jc w:val="right"/>
            </w:pPr>
            <w:r>
              <w:t>Page Number</w:t>
            </w:r>
          </w:p>
        </w:tc>
      </w:tr>
      <w:tr w:rsidR="0061751D" w14:paraId="1811F609" w14:textId="77777777">
        <w:tc>
          <w:tcPr>
            <w:tcW w:w="0" w:type="auto"/>
          </w:tcPr>
          <w:p w14:paraId="22B8C7C7" w14:textId="77777777" w:rsidR="0061751D" w:rsidRDefault="00B24862">
            <w:r>
              <w:rPr>
                <w:b/>
              </w:rPr>
              <w:t>Administrative information</w:t>
            </w:r>
          </w:p>
        </w:tc>
        <w:tc>
          <w:tcPr>
            <w:tcW w:w="0" w:type="auto"/>
          </w:tcPr>
          <w:p w14:paraId="25D4E1EE" w14:textId="77777777" w:rsidR="0061751D" w:rsidRDefault="0061751D"/>
        </w:tc>
        <w:tc>
          <w:tcPr>
            <w:tcW w:w="0" w:type="auto"/>
          </w:tcPr>
          <w:p w14:paraId="72EC299F" w14:textId="77777777" w:rsidR="0061751D" w:rsidRDefault="0061751D"/>
        </w:tc>
        <w:tc>
          <w:tcPr>
            <w:tcW w:w="0" w:type="auto"/>
          </w:tcPr>
          <w:p w14:paraId="6905A182" w14:textId="77777777" w:rsidR="0061751D" w:rsidRDefault="0061751D"/>
        </w:tc>
      </w:tr>
      <w:tr w:rsidR="0061751D" w14:paraId="146B5DD6" w14:textId="77777777">
        <w:tc>
          <w:tcPr>
            <w:tcW w:w="0" w:type="auto"/>
          </w:tcPr>
          <w:p w14:paraId="041869C6" w14:textId="77777777" w:rsidR="0061751D" w:rsidRDefault="00B24862">
            <w:r>
              <w:t>Title</w:t>
            </w:r>
          </w:p>
        </w:tc>
        <w:tc>
          <w:tcPr>
            <w:tcW w:w="0" w:type="auto"/>
          </w:tcPr>
          <w:p w14:paraId="379E94BE" w14:textId="77777777" w:rsidR="0061751D" w:rsidRDefault="008A54C3">
            <w:hyperlink r:id="rId7" w:anchor="1">
              <w:r w:rsidR="00B24862">
                <w:rPr>
                  <w:rStyle w:val="Hyperlink"/>
                </w:rPr>
                <w:t>#1</w:t>
              </w:r>
            </w:hyperlink>
          </w:p>
        </w:tc>
        <w:tc>
          <w:tcPr>
            <w:tcW w:w="0" w:type="auto"/>
          </w:tcPr>
          <w:p w14:paraId="59BCFF42" w14:textId="77777777" w:rsidR="0061751D" w:rsidRDefault="00B24862">
            <w:r>
              <w:t>Descriptive title identifying the study design, population, interventions, and, if applicable, trial acronym</w:t>
            </w:r>
          </w:p>
        </w:tc>
        <w:tc>
          <w:tcPr>
            <w:tcW w:w="0" w:type="auto"/>
          </w:tcPr>
          <w:p w14:paraId="429976B2" w14:textId="77777777" w:rsidR="0061751D" w:rsidRDefault="00B24862">
            <w:pPr>
              <w:jc w:val="right"/>
            </w:pPr>
            <w:r>
              <w:t>Page 1, Line 1</w:t>
            </w:r>
          </w:p>
        </w:tc>
      </w:tr>
      <w:tr w:rsidR="0061751D" w14:paraId="07B779C3" w14:textId="77777777">
        <w:tc>
          <w:tcPr>
            <w:tcW w:w="0" w:type="auto"/>
          </w:tcPr>
          <w:p w14:paraId="75FBA60B" w14:textId="77777777" w:rsidR="0061751D" w:rsidRDefault="00B24862">
            <w:r>
              <w:t>Trial registration</w:t>
            </w:r>
          </w:p>
        </w:tc>
        <w:tc>
          <w:tcPr>
            <w:tcW w:w="0" w:type="auto"/>
          </w:tcPr>
          <w:p w14:paraId="521DE2E4" w14:textId="77777777" w:rsidR="0061751D" w:rsidRDefault="008A54C3">
            <w:hyperlink r:id="rId8" w:anchor="2a">
              <w:r w:rsidR="00B24862">
                <w:rPr>
                  <w:rStyle w:val="Hyperlink"/>
                </w:rPr>
                <w:t>#2a</w:t>
              </w:r>
            </w:hyperlink>
          </w:p>
        </w:tc>
        <w:tc>
          <w:tcPr>
            <w:tcW w:w="0" w:type="auto"/>
          </w:tcPr>
          <w:p w14:paraId="5F961812" w14:textId="77777777" w:rsidR="0061751D" w:rsidRDefault="00B24862">
            <w:r>
              <w:t>Trial identifier and registry name. If not yet registered, name of intended registry</w:t>
            </w:r>
          </w:p>
        </w:tc>
        <w:tc>
          <w:tcPr>
            <w:tcW w:w="0" w:type="auto"/>
          </w:tcPr>
          <w:p w14:paraId="1C26632D" w14:textId="77777777" w:rsidR="0061751D" w:rsidRDefault="00B24862">
            <w:pPr>
              <w:jc w:val="right"/>
            </w:pPr>
            <w:r>
              <w:t>Page 3, Line 55</w:t>
            </w:r>
          </w:p>
        </w:tc>
      </w:tr>
      <w:tr w:rsidR="0061751D" w14:paraId="6FD9C504" w14:textId="77777777">
        <w:tc>
          <w:tcPr>
            <w:tcW w:w="0" w:type="auto"/>
          </w:tcPr>
          <w:p w14:paraId="24C6DB19" w14:textId="77777777" w:rsidR="0061751D" w:rsidRDefault="00B24862">
            <w:r>
              <w:t>Trial registration: data set</w:t>
            </w:r>
          </w:p>
        </w:tc>
        <w:tc>
          <w:tcPr>
            <w:tcW w:w="0" w:type="auto"/>
          </w:tcPr>
          <w:p w14:paraId="7BD01CD4" w14:textId="77777777" w:rsidR="0061751D" w:rsidRDefault="008A54C3">
            <w:hyperlink r:id="rId9" w:anchor="2b">
              <w:r w:rsidR="00B24862">
                <w:rPr>
                  <w:rStyle w:val="Hyperlink"/>
                </w:rPr>
                <w:t>#2b</w:t>
              </w:r>
            </w:hyperlink>
          </w:p>
        </w:tc>
        <w:tc>
          <w:tcPr>
            <w:tcW w:w="0" w:type="auto"/>
          </w:tcPr>
          <w:p w14:paraId="79EEED8B" w14:textId="77777777" w:rsidR="0061751D" w:rsidRDefault="00B24862">
            <w:r>
              <w:t>All items from the World Health Organization Trial Registration Data Set</w:t>
            </w:r>
          </w:p>
        </w:tc>
        <w:tc>
          <w:tcPr>
            <w:tcW w:w="0" w:type="auto"/>
          </w:tcPr>
          <w:p w14:paraId="5E1BE980" w14:textId="569D89FD" w:rsidR="0061751D" w:rsidRDefault="00BE67E7">
            <w:pPr>
              <w:jc w:val="right"/>
            </w:pPr>
            <w:r w:rsidRPr="00BE67E7">
              <w:t>All items from the WHO Trial Registration Data Set can be found within the protocol</w:t>
            </w:r>
          </w:p>
        </w:tc>
      </w:tr>
      <w:tr w:rsidR="0061751D" w14:paraId="1222A065" w14:textId="77777777">
        <w:tc>
          <w:tcPr>
            <w:tcW w:w="0" w:type="auto"/>
          </w:tcPr>
          <w:p w14:paraId="10680B6A" w14:textId="77777777" w:rsidR="0061751D" w:rsidRDefault="00B24862">
            <w:r>
              <w:t>Protocol version</w:t>
            </w:r>
          </w:p>
        </w:tc>
        <w:tc>
          <w:tcPr>
            <w:tcW w:w="0" w:type="auto"/>
          </w:tcPr>
          <w:p w14:paraId="028A96C9" w14:textId="77777777" w:rsidR="0061751D" w:rsidRDefault="008A54C3">
            <w:hyperlink r:id="rId10" w:anchor="3">
              <w:r w:rsidR="00B24862">
                <w:rPr>
                  <w:rStyle w:val="Hyperlink"/>
                </w:rPr>
                <w:t>#3</w:t>
              </w:r>
            </w:hyperlink>
          </w:p>
        </w:tc>
        <w:tc>
          <w:tcPr>
            <w:tcW w:w="0" w:type="auto"/>
          </w:tcPr>
          <w:p w14:paraId="19C7561E" w14:textId="77777777" w:rsidR="0061751D" w:rsidRDefault="00B24862">
            <w:r>
              <w:t>Date and version identifier</w:t>
            </w:r>
          </w:p>
        </w:tc>
        <w:tc>
          <w:tcPr>
            <w:tcW w:w="0" w:type="auto"/>
          </w:tcPr>
          <w:p w14:paraId="0F3F801D" w14:textId="23BE4DF3" w:rsidR="0061751D" w:rsidRDefault="00B24862">
            <w:pPr>
              <w:jc w:val="right"/>
            </w:pPr>
            <w:r>
              <w:t>Page 4, Line 6</w:t>
            </w:r>
            <w:r w:rsidR="00BE67E7">
              <w:t>1</w:t>
            </w:r>
          </w:p>
        </w:tc>
      </w:tr>
      <w:tr w:rsidR="0061751D" w14:paraId="5FDADE55" w14:textId="77777777">
        <w:tc>
          <w:tcPr>
            <w:tcW w:w="0" w:type="auto"/>
          </w:tcPr>
          <w:p w14:paraId="556FFD96" w14:textId="77777777" w:rsidR="0061751D" w:rsidRDefault="00B24862">
            <w:r>
              <w:t>Funding</w:t>
            </w:r>
          </w:p>
        </w:tc>
        <w:tc>
          <w:tcPr>
            <w:tcW w:w="0" w:type="auto"/>
          </w:tcPr>
          <w:p w14:paraId="4460347D" w14:textId="77777777" w:rsidR="0061751D" w:rsidRDefault="008A54C3">
            <w:hyperlink r:id="rId11" w:anchor="4">
              <w:r w:rsidR="00B24862">
                <w:rPr>
                  <w:rStyle w:val="Hyperlink"/>
                </w:rPr>
                <w:t>#4</w:t>
              </w:r>
            </w:hyperlink>
          </w:p>
        </w:tc>
        <w:tc>
          <w:tcPr>
            <w:tcW w:w="0" w:type="auto"/>
          </w:tcPr>
          <w:p w14:paraId="39CA86D0" w14:textId="77777777" w:rsidR="0061751D" w:rsidRDefault="00B24862">
            <w:r>
              <w:t>Sources and types of financial, material, and other support</w:t>
            </w:r>
          </w:p>
        </w:tc>
        <w:tc>
          <w:tcPr>
            <w:tcW w:w="0" w:type="auto"/>
          </w:tcPr>
          <w:p w14:paraId="29A2A684" w14:textId="1C0D0C8D" w:rsidR="0061751D" w:rsidRDefault="00B24862">
            <w:pPr>
              <w:jc w:val="right"/>
            </w:pPr>
            <w:r>
              <w:t>Page 5, Line 6</w:t>
            </w:r>
            <w:r w:rsidR="00BE67E7">
              <w:t>3</w:t>
            </w:r>
          </w:p>
        </w:tc>
      </w:tr>
      <w:tr w:rsidR="0061751D" w14:paraId="050C22BE" w14:textId="77777777">
        <w:tc>
          <w:tcPr>
            <w:tcW w:w="0" w:type="auto"/>
          </w:tcPr>
          <w:p w14:paraId="6A904E8C" w14:textId="77777777" w:rsidR="0061751D" w:rsidRDefault="00B24862">
            <w:r>
              <w:t>Roles and responsibilities: contributorship</w:t>
            </w:r>
          </w:p>
        </w:tc>
        <w:tc>
          <w:tcPr>
            <w:tcW w:w="0" w:type="auto"/>
          </w:tcPr>
          <w:p w14:paraId="3D2251BD" w14:textId="77777777" w:rsidR="0061751D" w:rsidRDefault="008A54C3">
            <w:hyperlink r:id="rId12" w:anchor="5a">
              <w:r w:rsidR="00B24862">
                <w:rPr>
                  <w:rStyle w:val="Hyperlink"/>
                </w:rPr>
                <w:t>#5a</w:t>
              </w:r>
            </w:hyperlink>
          </w:p>
        </w:tc>
        <w:tc>
          <w:tcPr>
            <w:tcW w:w="0" w:type="auto"/>
          </w:tcPr>
          <w:p w14:paraId="68A68351" w14:textId="77777777" w:rsidR="0061751D" w:rsidRDefault="00B24862">
            <w:r>
              <w:t>Names, affiliations, and roles of protocol contributors</w:t>
            </w:r>
          </w:p>
        </w:tc>
        <w:tc>
          <w:tcPr>
            <w:tcW w:w="0" w:type="auto"/>
          </w:tcPr>
          <w:p w14:paraId="5708BB74" w14:textId="1D364DA5" w:rsidR="0061751D" w:rsidRDefault="00B24862">
            <w:pPr>
              <w:jc w:val="right"/>
            </w:pPr>
            <w:r>
              <w:t>Page 4, Line 6</w:t>
            </w:r>
            <w:r w:rsidR="00BE67E7">
              <w:t>2</w:t>
            </w:r>
          </w:p>
        </w:tc>
      </w:tr>
      <w:tr w:rsidR="0061751D" w14:paraId="4ED953AB" w14:textId="77777777">
        <w:tc>
          <w:tcPr>
            <w:tcW w:w="0" w:type="auto"/>
          </w:tcPr>
          <w:p w14:paraId="3D9D7F15" w14:textId="77777777" w:rsidR="0061751D" w:rsidRDefault="00B24862">
            <w:r>
              <w:t>Roles and responsibilities: sponsor contact information</w:t>
            </w:r>
          </w:p>
        </w:tc>
        <w:tc>
          <w:tcPr>
            <w:tcW w:w="0" w:type="auto"/>
          </w:tcPr>
          <w:p w14:paraId="5E211AF9" w14:textId="77777777" w:rsidR="0061751D" w:rsidRDefault="008A54C3">
            <w:hyperlink r:id="rId13" w:anchor="5b">
              <w:r w:rsidR="00B24862">
                <w:rPr>
                  <w:rStyle w:val="Hyperlink"/>
                </w:rPr>
                <w:t>#5b</w:t>
              </w:r>
            </w:hyperlink>
          </w:p>
        </w:tc>
        <w:tc>
          <w:tcPr>
            <w:tcW w:w="0" w:type="auto"/>
          </w:tcPr>
          <w:p w14:paraId="3714B433" w14:textId="77777777" w:rsidR="0061751D" w:rsidRDefault="00B24862">
            <w:r>
              <w:t>Name and contact information for the trial sponsor</w:t>
            </w:r>
          </w:p>
        </w:tc>
        <w:tc>
          <w:tcPr>
            <w:tcW w:w="0" w:type="auto"/>
          </w:tcPr>
          <w:p w14:paraId="3051D807" w14:textId="1C852347" w:rsidR="0061751D" w:rsidRDefault="00B24862">
            <w:pPr>
              <w:jc w:val="right"/>
            </w:pPr>
            <w:r>
              <w:t>Page 5, Line 6</w:t>
            </w:r>
            <w:r w:rsidR="00BE67E7">
              <w:t>3</w:t>
            </w:r>
          </w:p>
        </w:tc>
      </w:tr>
      <w:tr w:rsidR="0061751D" w14:paraId="18D76669" w14:textId="77777777">
        <w:tc>
          <w:tcPr>
            <w:tcW w:w="0" w:type="auto"/>
          </w:tcPr>
          <w:p w14:paraId="026B99C5" w14:textId="77777777" w:rsidR="0061751D" w:rsidRDefault="00B24862">
            <w:r>
              <w:t>Roles and responsibilities: sponsor and funder</w:t>
            </w:r>
          </w:p>
        </w:tc>
        <w:tc>
          <w:tcPr>
            <w:tcW w:w="0" w:type="auto"/>
          </w:tcPr>
          <w:p w14:paraId="74F6DB74" w14:textId="77777777" w:rsidR="0061751D" w:rsidRDefault="008A54C3">
            <w:hyperlink r:id="rId14" w:anchor="5c">
              <w:r w:rsidR="00B24862">
                <w:rPr>
                  <w:rStyle w:val="Hyperlink"/>
                </w:rPr>
                <w:t>#5c</w:t>
              </w:r>
            </w:hyperlink>
          </w:p>
        </w:tc>
        <w:tc>
          <w:tcPr>
            <w:tcW w:w="0" w:type="auto"/>
          </w:tcPr>
          <w:p w14:paraId="3D4DD685" w14:textId="77777777" w:rsidR="0061751D" w:rsidRDefault="00B24862">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6E2B93F1" w14:textId="3825A45B" w:rsidR="0061751D" w:rsidRDefault="00B24862">
            <w:pPr>
              <w:jc w:val="right"/>
            </w:pPr>
            <w:r>
              <w:t>Page 5, Line 6</w:t>
            </w:r>
            <w:r w:rsidR="00BE67E7">
              <w:t>3</w:t>
            </w:r>
          </w:p>
        </w:tc>
      </w:tr>
      <w:tr w:rsidR="0061751D" w14:paraId="62076D4F" w14:textId="77777777">
        <w:tc>
          <w:tcPr>
            <w:tcW w:w="0" w:type="auto"/>
          </w:tcPr>
          <w:p w14:paraId="1A808651" w14:textId="77777777" w:rsidR="0061751D" w:rsidRDefault="00B24862">
            <w:r>
              <w:lastRenderedPageBreak/>
              <w:t>Roles and responsibilities: committees</w:t>
            </w:r>
          </w:p>
        </w:tc>
        <w:tc>
          <w:tcPr>
            <w:tcW w:w="0" w:type="auto"/>
          </w:tcPr>
          <w:p w14:paraId="4FAD7F6E" w14:textId="77777777" w:rsidR="0061751D" w:rsidRDefault="008A54C3">
            <w:hyperlink r:id="rId15" w:anchor="5d">
              <w:r w:rsidR="00B24862">
                <w:rPr>
                  <w:rStyle w:val="Hyperlink"/>
                </w:rPr>
                <w:t>#5d</w:t>
              </w:r>
            </w:hyperlink>
          </w:p>
        </w:tc>
        <w:tc>
          <w:tcPr>
            <w:tcW w:w="0" w:type="auto"/>
          </w:tcPr>
          <w:p w14:paraId="4DFE8D08" w14:textId="77777777" w:rsidR="0061751D" w:rsidRDefault="00B24862">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39753F3A" w14:textId="77777777" w:rsidR="0061751D" w:rsidRDefault="00B24862">
            <w:pPr>
              <w:jc w:val="right"/>
            </w:pPr>
            <w:r>
              <w:t>n/a. No specific committees. MR and AD are co-principal investigators and LT is the primary trial methodologist.</w:t>
            </w:r>
          </w:p>
        </w:tc>
      </w:tr>
      <w:tr w:rsidR="0061751D" w14:paraId="2D1FBA89" w14:textId="77777777">
        <w:tc>
          <w:tcPr>
            <w:tcW w:w="0" w:type="auto"/>
          </w:tcPr>
          <w:p w14:paraId="51F9565A" w14:textId="77777777" w:rsidR="0061751D" w:rsidRDefault="00B24862">
            <w:r>
              <w:rPr>
                <w:b/>
              </w:rPr>
              <w:t>Introduction</w:t>
            </w:r>
          </w:p>
        </w:tc>
        <w:tc>
          <w:tcPr>
            <w:tcW w:w="0" w:type="auto"/>
          </w:tcPr>
          <w:p w14:paraId="65728EB0" w14:textId="77777777" w:rsidR="0061751D" w:rsidRDefault="0061751D"/>
        </w:tc>
        <w:tc>
          <w:tcPr>
            <w:tcW w:w="0" w:type="auto"/>
          </w:tcPr>
          <w:p w14:paraId="76D8E787" w14:textId="77777777" w:rsidR="0061751D" w:rsidRDefault="0061751D"/>
        </w:tc>
        <w:tc>
          <w:tcPr>
            <w:tcW w:w="0" w:type="auto"/>
          </w:tcPr>
          <w:p w14:paraId="7A370DF7" w14:textId="77777777" w:rsidR="0061751D" w:rsidRDefault="0061751D"/>
        </w:tc>
      </w:tr>
      <w:tr w:rsidR="0061751D" w14:paraId="05C7DCA2" w14:textId="77777777">
        <w:tc>
          <w:tcPr>
            <w:tcW w:w="0" w:type="auto"/>
          </w:tcPr>
          <w:p w14:paraId="3543F2B6" w14:textId="77777777" w:rsidR="0061751D" w:rsidRDefault="00B24862">
            <w:r>
              <w:t>Background and rationale</w:t>
            </w:r>
          </w:p>
        </w:tc>
        <w:tc>
          <w:tcPr>
            <w:tcW w:w="0" w:type="auto"/>
          </w:tcPr>
          <w:p w14:paraId="0AC2FAE6" w14:textId="77777777" w:rsidR="0061751D" w:rsidRDefault="008A54C3">
            <w:hyperlink r:id="rId16" w:anchor="6a">
              <w:r w:rsidR="00B24862">
                <w:rPr>
                  <w:rStyle w:val="Hyperlink"/>
                </w:rPr>
                <w:t>#6a</w:t>
              </w:r>
            </w:hyperlink>
          </w:p>
        </w:tc>
        <w:tc>
          <w:tcPr>
            <w:tcW w:w="0" w:type="auto"/>
          </w:tcPr>
          <w:p w14:paraId="752007AB" w14:textId="77777777" w:rsidR="0061751D" w:rsidRDefault="00B24862">
            <w:r>
              <w:t>Description of research question and justification for undertaking the trial, including summary of relevant studies (published and unpublished) examining benefits and harms for each intervention</w:t>
            </w:r>
          </w:p>
        </w:tc>
        <w:tc>
          <w:tcPr>
            <w:tcW w:w="0" w:type="auto"/>
          </w:tcPr>
          <w:p w14:paraId="68D31B36" w14:textId="77777777" w:rsidR="0061751D" w:rsidRDefault="00B24862">
            <w:pPr>
              <w:jc w:val="right"/>
            </w:pPr>
            <w:r>
              <w:t>Page 6, Line 64</w:t>
            </w:r>
          </w:p>
        </w:tc>
      </w:tr>
      <w:tr w:rsidR="0061751D" w14:paraId="43575238" w14:textId="77777777">
        <w:tc>
          <w:tcPr>
            <w:tcW w:w="0" w:type="auto"/>
          </w:tcPr>
          <w:p w14:paraId="5F67E98C" w14:textId="77777777" w:rsidR="0061751D" w:rsidRDefault="00B24862">
            <w:r>
              <w:t>Background and rationale: choice of comparators</w:t>
            </w:r>
          </w:p>
        </w:tc>
        <w:tc>
          <w:tcPr>
            <w:tcW w:w="0" w:type="auto"/>
          </w:tcPr>
          <w:p w14:paraId="307790A1" w14:textId="77777777" w:rsidR="0061751D" w:rsidRDefault="008A54C3">
            <w:hyperlink r:id="rId17" w:anchor="6b">
              <w:r w:rsidR="00B24862">
                <w:rPr>
                  <w:rStyle w:val="Hyperlink"/>
                </w:rPr>
                <w:t>#6b</w:t>
              </w:r>
            </w:hyperlink>
          </w:p>
        </w:tc>
        <w:tc>
          <w:tcPr>
            <w:tcW w:w="0" w:type="auto"/>
          </w:tcPr>
          <w:p w14:paraId="75F4321F" w14:textId="77777777" w:rsidR="0061751D" w:rsidRDefault="00B24862">
            <w:r>
              <w:t>Explanation for choice of comparators</w:t>
            </w:r>
          </w:p>
        </w:tc>
        <w:tc>
          <w:tcPr>
            <w:tcW w:w="0" w:type="auto"/>
          </w:tcPr>
          <w:p w14:paraId="3433D3F6" w14:textId="2D1DAC03" w:rsidR="0061751D" w:rsidRDefault="00B24862">
            <w:pPr>
              <w:jc w:val="right"/>
            </w:pPr>
            <w:r>
              <w:t>Page 6, Line 7</w:t>
            </w:r>
            <w:r w:rsidR="00BF41E1">
              <w:t>6</w:t>
            </w:r>
            <w:r>
              <w:t>-10</w:t>
            </w:r>
            <w:r w:rsidR="00BF41E1">
              <w:t>4</w:t>
            </w:r>
          </w:p>
        </w:tc>
      </w:tr>
      <w:tr w:rsidR="0061751D" w14:paraId="1B89471E" w14:textId="77777777">
        <w:tc>
          <w:tcPr>
            <w:tcW w:w="0" w:type="auto"/>
          </w:tcPr>
          <w:p w14:paraId="07F9FD9F" w14:textId="77777777" w:rsidR="0061751D" w:rsidRDefault="00B24862">
            <w:r>
              <w:t>Objectives</w:t>
            </w:r>
          </w:p>
        </w:tc>
        <w:tc>
          <w:tcPr>
            <w:tcW w:w="0" w:type="auto"/>
          </w:tcPr>
          <w:p w14:paraId="1C8376FC" w14:textId="77777777" w:rsidR="0061751D" w:rsidRDefault="008A54C3">
            <w:hyperlink r:id="rId18" w:anchor="7">
              <w:r w:rsidR="00B24862">
                <w:rPr>
                  <w:rStyle w:val="Hyperlink"/>
                </w:rPr>
                <w:t>#7</w:t>
              </w:r>
            </w:hyperlink>
          </w:p>
        </w:tc>
        <w:tc>
          <w:tcPr>
            <w:tcW w:w="0" w:type="auto"/>
          </w:tcPr>
          <w:p w14:paraId="7A785A30" w14:textId="77777777" w:rsidR="0061751D" w:rsidRDefault="00B24862">
            <w:r>
              <w:t>Specific objectives or hypotheses</w:t>
            </w:r>
          </w:p>
        </w:tc>
        <w:tc>
          <w:tcPr>
            <w:tcW w:w="0" w:type="auto"/>
          </w:tcPr>
          <w:p w14:paraId="7628EFED" w14:textId="1016A9D4" w:rsidR="0061751D" w:rsidRDefault="00B24862">
            <w:pPr>
              <w:jc w:val="right"/>
            </w:pPr>
            <w:r>
              <w:t>Page 7, Line 10</w:t>
            </w:r>
            <w:r w:rsidR="00BF41E1">
              <w:t>6</w:t>
            </w:r>
          </w:p>
        </w:tc>
      </w:tr>
      <w:tr w:rsidR="0061751D" w14:paraId="67DC6A84" w14:textId="77777777">
        <w:tc>
          <w:tcPr>
            <w:tcW w:w="0" w:type="auto"/>
          </w:tcPr>
          <w:p w14:paraId="7C7A12A7" w14:textId="77777777" w:rsidR="0061751D" w:rsidRDefault="00B24862">
            <w:r>
              <w:t>Trial design</w:t>
            </w:r>
          </w:p>
        </w:tc>
        <w:tc>
          <w:tcPr>
            <w:tcW w:w="0" w:type="auto"/>
          </w:tcPr>
          <w:p w14:paraId="722A78D1" w14:textId="77777777" w:rsidR="0061751D" w:rsidRDefault="008A54C3">
            <w:hyperlink r:id="rId19" w:anchor="8">
              <w:r w:rsidR="00B24862">
                <w:rPr>
                  <w:rStyle w:val="Hyperlink"/>
                </w:rPr>
                <w:t>#8</w:t>
              </w:r>
            </w:hyperlink>
          </w:p>
        </w:tc>
        <w:tc>
          <w:tcPr>
            <w:tcW w:w="0" w:type="auto"/>
          </w:tcPr>
          <w:p w14:paraId="6269D658" w14:textId="77777777" w:rsidR="0061751D" w:rsidRDefault="00B24862">
            <w:r>
              <w:t>Description of trial design including type of trial (eg, parallel group, crossover, factorial, single group), allocation ratio, and framework (eg, superiority, equivalence, non-inferiority, exploratory)</w:t>
            </w:r>
          </w:p>
        </w:tc>
        <w:tc>
          <w:tcPr>
            <w:tcW w:w="0" w:type="auto"/>
          </w:tcPr>
          <w:p w14:paraId="1150E7E1" w14:textId="6AF42E11" w:rsidR="0061751D" w:rsidRDefault="00B24862">
            <w:pPr>
              <w:jc w:val="right"/>
            </w:pPr>
            <w:r>
              <w:t>Page 8, Line 12</w:t>
            </w:r>
            <w:r w:rsidR="00BF41E1">
              <w:t>3</w:t>
            </w:r>
          </w:p>
        </w:tc>
      </w:tr>
      <w:tr w:rsidR="0061751D" w14:paraId="084AFD92" w14:textId="77777777">
        <w:tc>
          <w:tcPr>
            <w:tcW w:w="0" w:type="auto"/>
          </w:tcPr>
          <w:p w14:paraId="0DEF4A9C" w14:textId="77777777" w:rsidR="0061751D" w:rsidRDefault="00B24862">
            <w:r>
              <w:rPr>
                <w:b/>
              </w:rPr>
              <w:t>Methods: Participants, interventions, and outcomes</w:t>
            </w:r>
          </w:p>
        </w:tc>
        <w:tc>
          <w:tcPr>
            <w:tcW w:w="0" w:type="auto"/>
          </w:tcPr>
          <w:p w14:paraId="300DF16E" w14:textId="77777777" w:rsidR="0061751D" w:rsidRDefault="0061751D"/>
        </w:tc>
        <w:tc>
          <w:tcPr>
            <w:tcW w:w="0" w:type="auto"/>
          </w:tcPr>
          <w:p w14:paraId="21F3C9A0" w14:textId="77777777" w:rsidR="0061751D" w:rsidRDefault="0061751D"/>
        </w:tc>
        <w:tc>
          <w:tcPr>
            <w:tcW w:w="0" w:type="auto"/>
          </w:tcPr>
          <w:p w14:paraId="208ACF9A" w14:textId="77777777" w:rsidR="0061751D" w:rsidRDefault="0061751D"/>
        </w:tc>
      </w:tr>
      <w:tr w:rsidR="0061751D" w14:paraId="1CDC1510" w14:textId="77777777">
        <w:tc>
          <w:tcPr>
            <w:tcW w:w="0" w:type="auto"/>
          </w:tcPr>
          <w:p w14:paraId="3FEE8D7A" w14:textId="77777777" w:rsidR="0061751D" w:rsidRDefault="00B24862">
            <w:r>
              <w:t>Study setting</w:t>
            </w:r>
          </w:p>
        </w:tc>
        <w:tc>
          <w:tcPr>
            <w:tcW w:w="0" w:type="auto"/>
          </w:tcPr>
          <w:p w14:paraId="3DB64714" w14:textId="77777777" w:rsidR="0061751D" w:rsidRDefault="008A54C3">
            <w:hyperlink r:id="rId20" w:anchor="9">
              <w:r w:rsidR="00B24862">
                <w:rPr>
                  <w:rStyle w:val="Hyperlink"/>
                </w:rPr>
                <w:t>#9</w:t>
              </w:r>
            </w:hyperlink>
          </w:p>
        </w:tc>
        <w:tc>
          <w:tcPr>
            <w:tcW w:w="0" w:type="auto"/>
          </w:tcPr>
          <w:p w14:paraId="14D1A83B" w14:textId="77777777" w:rsidR="0061751D" w:rsidRDefault="00B24862">
            <w:r>
              <w:t>Description of study settings (eg, community clinic, academic hospital) and list of countries where data will be collected. Reference to where list of study sites can be obtained</w:t>
            </w:r>
          </w:p>
        </w:tc>
        <w:tc>
          <w:tcPr>
            <w:tcW w:w="0" w:type="auto"/>
          </w:tcPr>
          <w:p w14:paraId="4A2F8A5E" w14:textId="2C4BF773" w:rsidR="0061751D" w:rsidRDefault="00B24862">
            <w:pPr>
              <w:jc w:val="right"/>
            </w:pPr>
            <w:r>
              <w:t>Page 9, Line 13</w:t>
            </w:r>
            <w:r w:rsidR="00BF41E1">
              <w:t>8</w:t>
            </w:r>
          </w:p>
        </w:tc>
      </w:tr>
      <w:tr w:rsidR="0061751D" w14:paraId="41A7FF43" w14:textId="77777777">
        <w:tc>
          <w:tcPr>
            <w:tcW w:w="0" w:type="auto"/>
          </w:tcPr>
          <w:p w14:paraId="4220C348" w14:textId="77777777" w:rsidR="0061751D" w:rsidRDefault="00B24862">
            <w:r>
              <w:t>Eligibility criteria</w:t>
            </w:r>
          </w:p>
        </w:tc>
        <w:tc>
          <w:tcPr>
            <w:tcW w:w="0" w:type="auto"/>
          </w:tcPr>
          <w:p w14:paraId="7DF06B08" w14:textId="77777777" w:rsidR="0061751D" w:rsidRDefault="008A54C3">
            <w:hyperlink r:id="rId21" w:anchor="10">
              <w:r w:rsidR="00B24862">
                <w:rPr>
                  <w:rStyle w:val="Hyperlink"/>
                </w:rPr>
                <w:t>#10</w:t>
              </w:r>
            </w:hyperlink>
          </w:p>
        </w:tc>
        <w:tc>
          <w:tcPr>
            <w:tcW w:w="0" w:type="auto"/>
          </w:tcPr>
          <w:p w14:paraId="0B4715DC" w14:textId="77777777" w:rsidR="0061751D" w:rsidRDefault="00B24862">
            <w:r>
              <w:t xml:space="preserve">Inclusion and exclusion criteria for participants. If applicable, eligibility criteria for study centres and individuals who will perform the interventions (eg, surgeons, </w:t>
            </w:r>
            <w:r>
              <w:lastRenderedPageBreak/>
              <w:t>psychotherapists)</w:t>
            </w:r>
          </w:p>
        </w:tc>
        <w:tc>
          <w:tcPr>
            <w:tcW w:w="0" w:type="auto"/>
          </w:tcPr>
          <w:p w14:paraId="411E4774" w14:textId="7BEC801E" w:rsidR="0061751D" w:rsidRDefault="00B24862">
            <w:pPr>
              <w:jc w:val="right"/>
            </w:pPr>
            <w:r>
              <w:lastRenderedPageBreak/>
              <w:t>Page 10, Line 15</w:t>
            </w:r>
            <w:r w:rsidR="00BF41E1">
              <w:t>9</w:t>
            </w:r>
          </w:p>
        </w:tc>
      </w:tr>
      <w:tr w:rsidR="0061751D" w14:paraId="637FD403" w14:textId="77777777">
        <w:tc>
          <w:tcPr>
            <w:tcW w:w="0" w:type="auto"/>
          </w:tcPr>
          <w:p w14:paraId="64F88A2D" w14:textId="77777777" w:rsidR="0061751D" w:rsidRDefault="00B24862">
            <w:r>
              <w:t>Interventions: description</w:t>
            </w:r>
          </w:p>
        </w:tc>
        <w:tc>
          <w:tcPr>
            <w:tcW w:w="0" w:type="auto"/>
          </w:tcPr>
          <w:p w14:paraId="2DD9BC36" w14:textId="77777777" w:rsidR="0061751D" w:rsidRDefault="008A54C3">
            <w:hyperlink r:id="rId22" w:anchor="11a">
              <w:r w:rsidR="00B24862">
                <w:rPr>
                  <w:rStyle w:val="Hyperlink"/>
                </w:rPr>
                <w:t>#11a</w:t>
              </w:r>
            </w:hyperlink>
          </w:p>
        </w:tc>
        <w:tc>
          <w:tcPr>
            <w:tcW w:w="0" w:type="auto"/>
          </w:tcPr>
          <w:p w14:paraId="1516319F" w14:textId="77777777" w:rsidR="0061751D" w:rsidRDefault="00B24862">
            <w:r>
              <w:t>Interventions for each group with sufficient detail to allow replication, including how and when they will be administered</w:t>
            </w:r>
          </w:p>
        </w:tc>
        <w:tc>
          <w:tcPr>
            <w:tcW w:w="0" w:type="auto"/>
          </w:tcPr>
          <w:p w14:paraId="0F7A579D" w14:textId="0BB8E05C" w:rsidR="0061751D" w:rsidRDefault="00B24862">
            <w:pPr>
              <w:jc w:val="right"/>
            </w:pPr>
            <w:r>
              <w:t xml:space="preserve">Page 12, Line </w:t>
            </w:r>
            <w:r w:rsidR="00BF41E1">
              <w:t>202</w:t>
            </w:r>
          </w:p>
        </w:tc>
      </w:tr>
      <w:tr w:rsidR="0061751D" w14:paraId="158D9928" w14:textId="77777777">
        <w:tc>
          <w:tcPr>
            <w:tcW w:w="0" w:type="auto"/>
          </w:tcPr>
          <w:p w14:paraId="39F556D9" w14:textId="77777777" w:rsidR="0061751D" w:rsidRDefault="00B24862">
            <w:r>
              <w:t>Interventions: modifications</w:t>
            </w:r>
          </w:p>
        </w:tc>
        <w:tc>
          <w:tcPr>
            <w:tcW w:w="0" w:type="auto"/>
          </w:tcPr>
          <w:p w14:paraId="1411A1EB" w14:textId="77777777" w:rsidR="0061751D" w:rsidRDefault="008A54C3">
            <w:hyperlink r:id="rId23" w:anchor="11b">
              <w:r w:rsidR="00B24862">
                <w:rPr>
                  <w:rStyle w:val="Hyperlink"/>
                </w:rPr>
                <w:t>#11b</w:t>
              </w:r>
            </w:hyperlink>
          </w:p>
        </w:tc>
        <w:tc>
          <w:tcPr>
            <w:tcW w:w="0" w:type="auto"/>
          </w:tcPr>
          <w:p w14:paraId="037D7B1C" w14:textId="77777777" w:rsidR="0061751D" w:rsidRDefault="00B24862">
            <w:r>
              <w:t>Criteria for discontinuing or modifying allocated interventions for a given trial participant (eg, drug dose change in response to harms, participant request, or improving / worsening disease)</w:t>
            </w:r>
          </w:p>
        </w:tc>
        <w:tc>
          <w:tcPr>
            <w:tcW w:w="0" w:type="auto"/>
          </w:tcPr>
          <w:p w14:paraId="7FE88043" w14:textId="03AD8CC8" w:rsidR="0061751D" w:rsidRDefault="00B24862">
            <w:pPr>
              <w:jc w:val="right"/>
            </w:pPr>
            <w:r>
              <w:t xml:space="preserve">Page 12, Line </w:t>
            </w:r>
            <w:r w:rsidR="00BF41E1">
              <w:t>202-239</w:t>
            </w:r>
          </w:p>
        </w:tc>
      </w:tr>
      <w:tr w:rsidR="0061751D" w14:paraId="4850C4F7" w14:textId="77777777">
        <w:tc>
          <w:tcPr>
            <w:tcW w:w="0" w:type="auto"/>
          </w:tcPr>
          <w:p w14:paraId="74394F19" w14:textId="77777777" w:rsidR="0061751D" w:rsidRDefault="00B24862">
            <w:r>
              <w:t>Interventions: adherance</w:t>
            </w:r>
          </w:p>
        </w:tc>
        <w:tc>
          <w:tcPr>
            <w:tcW w:w="0" w:type="auto"/>
          </w:tcPr>
          <w:p w14:paraId="559C5B6E" w14:textId="77777777" w:rsidR="0061751D" w:rsidRDefault="008A54C3">
            <w:hyperlink r:id="rId24" w:anchor="11c">
              <w:r w:rsidR="00B24862">
                <w:rPr>
                  <w:rStyle w:val="Hyperlink"/>
                </w:rPr>
                <w:t>#11c</w:t>
              </w:r>
            </w:hyperlink>
          </w:p>
        </w:tc>
        <w:tc>
          <w:tcPr>
            <w:tcW w:w="0" w:type="auto"/>
          </w:tcPr>
          <w:p w14:paraId="6A6C73C9" w14:textId="77777777" w:rsidR="0061751D" w:rsidRDefault="00B24862">
            <w:r>
              <w:t>Strategies to improve adherence to intervention protocols, and any procedures for monitoring adherence (eg, drug tablet return; laboratory tests)</w:t>
            </w:r>
          </w:p>
        </w:tc>
        <w:tc>
          <w:tcPr>
            <w:tcW w:w="0" w:type="auto"/>
          </w:tcPr>
          <w:p w14:paraId="5DA2C447" w14:textId="1E45D334" w:rsidR="0061751D" w:rsidRDefault="00B24862">
            <w:pPr>
              <w:jc w:val="right"/>
            </w:pPr>
            <w:r>
              <w:t xml:space="preserve">Page 12, Line </w:t>
            </w:r>
            <w:r w:rsidR="00BF41E1">
              <w:t>202-239</w:t>
            </w:r>
          </w:p>
        </w:tc>
      </w:tr>
      <w:tr w:rsidR="0061751D" w14:paraId="67AECDD7" w14:textId="77777777">
        <w:tc>
          <w:tcPr>
            <w:tcW w:w="0" w:type="auto"/>
          </w:tcPr>
          <w:p w14:paraId="5DA10428" w14:textId="77777777" w:rsidR="0061751D" w:rsidRDefault="00B24862">
            <w:r>
              <w:t>Interventions: concomitant care</w:t>
            </w:r>
          </w:p>
        </w:tc>
        <w:tc>
          <w:tcPr>
            <w:tcW w:w="0" w:type="auto"/>
          </w:tcPr>
          <w:p w14:paraId="052956DD" w14:textId="77777777" w:rsidR="0061751D" w:rsidRDefault="008A54C3">
            <w:hyperlink r:id="rId25" w:anchor="11d">
              <w:r w:rsidR="00B24862">
                <w:rPr>
                  <w:rStyle w:val="Hyperlink"/>
                </w:rPr>
                <w:t>#11d</w:t>
              </w:r>
            </w:hyperlink>
          </w:p>
        </w:tc>
        <w:tc>
          <w:tcPr>
            <w:tcW w:w="0" w:type="auto"/>
          </w:tcPr>
          <w:p w14:paraId="1DF61815" w14:textId="77777777" w:rsidR="0061751D" w:rsidRDefault="00B24862">
            <w:r>
              <w:t>Relevant concomitant care and interventions that are permitted or prohibited during the trial</w:t>
            </w:r>
          </w:p>
        </w:tc>
        <w:tc>
          <w:tcPr>
            <w:tcW w:w="0" w:type="auto"/>
          </w:tcPr>
          <w:p w14:paraId="05068F29" w14:textId="5236DB7A" w:rsidR="0061751D" w:rsidRDefault="00B24862">
            <w:pPr>
              <w:jc w:val="right"/>
            </w:pPr>
            <w:r>
              <w:t xml:space="preserve">Page 12, Line </w:t>
            </w:r>
            <w:r w:rsidR="00BF41E1">
              <w:t>202-239</w:t>
            </w:r>
          </w:p>
        </w:tc>
      </w:tr>
      <w:tr w:rsidR="0061751D" w14:paraId="66489FDD" w14:textId="77777777">
        <w:tc>
          <w:tcPr>
            <w:tcW w:w="0" w:type="auto"/>
          </w:tcPr>
          <w:p w14:paraId="381BA8EB" w14:textId="77777777" w:rsidR="0061751D" w:rsidRDefault="00B24862">
            <w:r>
              <w:t>Outcomes</w:t>
            </w:r>
          </w:p>
        </w:tc>
        <w:tc>
          <w:tcPr>
            <w:tcW w:w="0" w:type="auto"/>
          </w:tcPr>
          <w:p w14:paraId="182C03DC" w14:textId="77777777" w:rsidR="0061751D" w:rsidRDefault="008A54C3">
            <w:hyperlink r:id="rId26" w:anchor="12">
              <w:r w:rsidR="00B24862">
                <w:rPr>
                  <w:rStyle w:val="Hyperlink"/>
                </w:rPr>
                <w:t>#12</w:t>
              </w:r>
            </w:hyperlink>
          </w:p>
        </w:tc>
        <w:tc>
          <w:tcPr>
            <w:tcW w:w="0" w:type="auto"/>
          </w:tcPr>
          <w:p w14:paraId="6B9CC325" w14:textId="77777777" w:rsidR="0061751D" w:rsidRDefault="00B24862">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77F7536E" w14:textId="31B3FB4A" w:rsidR="0061751D" w:rsidRDefault="00B24862">
            <w:pPr>
              <w:jc w:val="right"/>
            </w:pPr>
            <w:r>
              <w:t>Page 14, Line 24</w:t>
            </w:r>
            <w:r w:rsidR="00BF41E1">
              <w:t>5</w:t>
            </w:r>
          </w:p>
        </w:tc>
      </w:tr>
      <w:tr w:rsidR="0061751D" w14:paraId="0C073260" w14:textId="77777777">
        <w:tc>
          <w:tcPr>
            <w:tcW w:w="0" w:type="auto"/>
          </w:tcPr>
          <w:p w14:paraId="0B29D9B3" w14:textId="77777777" w:rsidR="0061751D" w:rsidRDefault="00B24862">
            <w:r>
              <w:t>Participant timeline</w:t>
            </w:r>
          </w:p>
        </w:tc>
        <w:tc>
          <w:tcPr>
            <w:tcW w:w="0" w:type="auto"/>
          </w:tcPr>
          <w:p w14:paraId="5F915788" w14:textId="77777777" w:rsidR="0061751D" w:rsidRDefault="008A54C3">
            <w:hyperlink r:id="rId27" w:anchor="13">
              <w:r w:rsidR="00B24862">
                <w:rPr>
                  <w:rStyle w:val="Hyperlink"/>
                </w:rPr>
                <w:t>#13</w:t>
              </w:r>
            </w:hyperlink>
          </w:p>
        </w:tc>
        <w:tc>
          <w:tcPr>
            <w:tcW w:w="0" w:type="auto"/>
          </w:tcPr>
          <w:p w14:paraId="65D7DC63" w14:textId="77777777" w:rsidR="0061751D" w:rsidRDefault="00B24862">
            <w:r>
              <w:t>Time schedule of enrolment, interventions (including any run-ins and washouts), assessments, and visits for participants. A schematic diagram is highly recommended (see Figure)</w:t>
            </w:r>
          </w:p>
        </w:tc>
        <w:tc>
          <w:tcPr>
            <w:tcW w:w="0" w:type="auto"/>
          </w:tcPr>
          <w:p w14:paraId="252EB5F5" w14:textId="57F7DC5E" w:rsidR="0061751D" w:rsidRDefault="00B24862">
            <w:pPr>
              <w:jc w:val="right"/>
            </w:pPr>
            <w:r>
              <w:t>Page 1</w:t>
            </w:r>
            <w:r w:rsidR="001775CC">
              <w:t>7</w:t>
            </w:r>
            <w:r>
              <w:t xml:space="preserve">, Line </w:t>
            </w:r>
            <w:r w:rsidR="001775CC">
              <w:t>31</w:t>
            </w:r>
            <w:r w:rsidR="00BF41E1">
              <w:t>8</w:t>
            </w:r>
          </w:p>
        </w:tc>
      </w:tr>
      <w:tr w:rsidR="0061751D" w14:paraId="11479559" w14:textId="77777777">
        <w:tc>
          <w:tcPr>
            <w:tcW w:w="0" w:type="auto"/>
          </w:tcPr>
          <w:p w14:paraId="0B245376" w14:textId="77777777" w:rsidR="0061751D" w:rsidRDefault="00B24862">
            <w:r>
              <w:t>Sample size</w:t>
            </w:r>
          </w:p>
        </w:tc>
        <w:tc>
          <w:tcPr>
            <w:tcW w:w="0" w:type="auto"/>
          </w:tcPr>
          <w:p w14:paraId="0BA28D64" w14:textId="77777777" w:rsidR="0061751D" w:rsidRDefault="008A54C3">
            <w:hyperlink r:id="rId28" w:anchor="14">
              <w:r w:rsidR="00B24862">
                <w:rPr>
                  <w:rStyle w:val="Hyperlink"/>
                </w:rPr>
                <w:t>#14</w:t>
              </w:r>
            </w:hyperlink>
          </w:p>
        </w:tc>
        <w:tc>
          <w:tcPr>
            <w:tcW w:w="0" w:type="auto"/>
          </w:tcPr>
          <w:p w14:paraId="7616FFA7" w14:textId="77777777" w:rsidR="0061751D" w:rsidRDefault="00B24862">
            <w:r>
              <w:t>Estimated number of participants needed to achieve study objectives and how it was determined, including clinical and statistical assumptions supporting any sample size calculations</w:t>
            </w:r>
          </w:p>
        </w:tc>
        <w:tc>
          <w:tcPr>
            <w:tcW w:w="0" w:type="auto"/>
          </w:tcPr>
          <w:p w14:paraId="6B5AB110" w14:textId="2C3193B8" w:rsidR="0061751D" w:rsidRDefault="00B24862">
            <w:pPr>
              <w:jc w:val="right"/>
            </w:pPr>
            <w:r>
              <w:t>Page 17, Line 3</w:t>
            </w:r>
            <w:r w:rsidR="00BF41E1">
              <w:t>22</w:t>
            </w:r>
          </w:p>
        </w:tc>
      </w:tr>
      <w:tr w:rsidR="0061751D" w14:paraId="40CF706C" w14:textId="77777777">
        <w:tc>
          <w:tcPr>
            <w:tcW w:w="0" w:type="auto"/>
          </w:tcPr>
          <w:p w14:paraId="0239256B" w14:textId="77777777" w:rsidR="0061751D" w:rsidRDefault="00B24862">
            <w:r>
              <w:lastRenderedPageBreak/>
              <w:t>Recruitment</w:t>
            </w:r>
          </w:p>
        </w:tc>
        <w:tc>
          <w:tcPr>
            <w:tcW w:w="0" w:type="auto"/>
          </w:tcPr>
          <w:p w14:paraId="655D222E" w14:textId="77777777" w:rsidR="0061751D" w:rsidRDefault="008A54C3">
            <w:hyperlink r:id="rId29" w:anchor="15">
              <w:r w:rsidR="00B24862">
                <w:rPr>
                  <w:rStyle w:val="Hyperlink"/>
                </w:rPr>
                <w:t>#15</w:t>
              </w:r>
            </w:hyperlink>
          </w:p>
        </w:tc>
        <w:tc>
          <w:tcPr>
            <w:tcW w:w="0" w:type="auto"/>
          </w:tcPr>
          <w:p w14:paraId="40F53447" w14:textId="77777777" w:rsidR="0061751D" w:rsidRDefault="00B24862">
            <w:r>
              <w:t>Strategies for achieving adequate participant enrolment to reach target sample size</w:t>
            </w:r>
          </w:p>
        </w:tc>
        <w:tc>
          <w:tcPr>
            <w:tcW w:w="0" w:type="auto"/>
          </w:tcPr>
          <w:p w14:paraId="19E3520D" w14:textId="6E61BB53" w:rsidR="0061751D" w:rsidRDefault="00B24862">
            <w:pPr>
              <w:jc w:val="right"/>
            </w:pPr>
            <w:r>
              <w:t>Page 17, Line 3</w:t>
            </w:r>
            <w:r w:rsidR="00BF41E1">
              <w:t>22</w:t>
            </w:r>
          </w:p>
        </w:tc>
      </w:tr>
      <w:tr w:rsidR="0061751D" w14:paraId="42A910F0" w14:textId="77777777">
        <w:tc>
          <w:tcPr>
            <w:tcW w:w="0" w:type="auto"/>
          </w:tcPr>
          <w:p w14:paraId="7118C5CF" w14:textId="77777777" w:rsidR="0061751D" w:rsidRDefault="00B24862">
            <w:r>
              <w:rPr>
                <w:b/>
              </w:rPr>
              <w:t>Methods: Assignment of interventions (for controlled trials)</w:t>
            </w:r>
          </w:p>
        </w:tc>
        <w:tc>
          <w:tcPr>
            <w:tcW w:w="0" w:type="auto"/>
          </w:tcPr>
          <w:p w14:paraId="5E698996" w14:textId="77777777" w:rsidR="0061751D" w:rsidRDefault="0061751D"/>
        </w:tc>
        <w:tc>
          <w:tcPr>
            <w:tcW w:w="0" w:type="auto"/>
          </w:tcPr>
          <w:p w14:paraId="11D03535" w14:textId="77777777" w:rsidR="0061751D" w:rsidRDefault="0061751D"/>
        </w:tc>
        <w:tc>
          <w:tcPr>
            <w:tcW w:w="0" w:type="auto"/>
          </w:tcPr>
          <w:p w14:paraId="7B95F370" w14:textId="77777777" w:rsidR="0061751D" w:rsidRDefault="0061751D"/>
        </w:tc>
      </w:tr>
      <w:tr w:rsidR="0061751D" w14:paraId="68BB9B24" w14:textId="77777777">
        <w:tc>
          <w:tcPr>
            <w:tcW w:w="0" w:type="auto"/>
          </w:tcPr>
          <w:p w14:paraId="6AFBADC3" w14:textId="77777777" w:rsidR="0061751D" w:rsidRDefault="00B24862">
            <w:r>
              <w:t>Allocation: sequence generation</w:t>
            </w:r>
          </w:p>
        </w:tc>
        <w:tc>
          <w:tcPr>
            <w:tcW w:w="0" w:type="auto"/>
          </w:tcPr>
          <w:p w14:paraId="5446053A" w14:textId="77777777" w:rsidR="0061751D" w:rsidRDefault="008A54C3">
            <w:hyperlink r:id="rId30" w:anchor="16a">
              <w:r w:rsidR="00B24862">
                <w:rPr>
                  <w:rStyle w:val="Hyperlink"/>
                </w:rPr>
                <w:t>#16a</w:t>
              </w:r>
            </w:hyperlink>
          </w:p>
        </w:tc>
        <w:tc>
          <w:tcPr>
            <w:tcW w:w="0" w:type="auto"/>
          </w:tcPr>
          <w:p w14:paraId="1D4377C9" w14:textId="77777777" w:rsidR="0061751D" w:rsidRDefault="00B24862">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40571B35" w14:textId="3D7C8AF0" w:rsidR="0061751D" w:rsidRDefault="00B24862">
            <w:pPr>
              <w:jc w:val="right"/>
            </w:pPr>
            <w:r>
              <w:t>Page 18, Line 3</w:t>
            </w:r>
            <w:r w:rsidR="001775CC">
              <w:t>42</w:t>
            </w:r>
          </w:p>
        </w:tc>
      </w:tr>
      <w:tr w:rsidR="0061751D" w14:paraId="64427112" w14:textId="77777777">
        <w:tc>
          <w:tcPr>
            <w:tcW w:w="0" w:type="auto"/>
          </w:tcPr>
          <w:p w14:paraId="003B9A96" w14:textId="77777777" w:rsidR="0061751D" w:rsidRDefault="00B24862">
            <w:r>
              <w:t>Allocation concealment mechanism</w:t>
            </w:r>
          </w:p>
        </w:tc>
        <w:tc>
          <w:tcPr>
            <w:tcW w:w="0" w:type="auto"/>
          </w:tcPr>
          <w:p w14:paraId="09A60C31" w14:textId="77777777" w:rsidR="0061751D" w:rsidRDefault="008A54C3">
            <w:hyperlink r:id="rId31" w:anchor="16b">
              <w:r w:rsidR="00B24862">
                <w:rPr>
                  <w:rStyle w:val="Hyperlink"/>
                </w:rPr>
                <w:t>#16b</w:t>
              </w:r>
            </w:hyperlink>
          </w:p>
        </w:tc>
        <w:tc>
          <w:tcPr>
            <w:tcW w:w="0" w:type="auto"/>
          </w:tcPr>
          <w:p w14:paraId="422E60E9" w14:textId="77777777" w:rsidR="0061751D" w:rsidRDefault="00B24862">
            <w:r>
              <w:t>Mechanism of implementing the allocation sequence (eg, central telephone; sequentially numbered, opaque, sealed envelopes), describing any steps to conceal the sequence until interventions are assigned</w:t>
            </w:r>
          </w:p>
        </w:tc>
        <w:tc>
          <w:tcPr>
            <w:tcW w:w="0" w:type="auto"/>
          </w:tcPr>
          <w:p w14:paraId="084899D7" w14:textId="6FD833F1" w:rsidR="0061751D" w:rsidRDefault="00B24862">
            <w:pPr>
              <w:jc w:val="right"/>
            </w:pPr>
            <w:r>
              <w:t>Page 18, Line 3</w:t>
            </w:r>
            <w:r w:rsidR="001775CC">
              <w:t>42</w:t>
            </w:r>
          </w:p>
        </w:tc>
      </w:tr>
      <w:tr w:rsidR="0061751D" w14:paraId="34F05150" w14:textId="77777777">
        <w:tc>
          <w:tcPr>
            <w:tcW w:w="0" w:type="auto"/>
          </w:tcPr>
          <w:p w14:paraId="63F8A092" w14:textId="77777777" w:rsidR="0061751D" w:rsidRDefault="00B24862">
            <w:r>
              <w:t>Allocation: implementation</w:t>
            </w:r>
          </w:p>
        </w:tc>
        <w:tc>
          <w:tcPr>
            <w:tcW w:w="0" w:type="auto"/>
          </w:tcPr>
          <w:p w14:paraId="5434E37E" w14:textId="77777777" w:rsidR="0061751D" w:rsidRDefault="008A54C3">
            <w:hyperlink r:id="rId32" w:anchor="16c">
              <w:r w:rsidR="00B24862">
                <w:rPr>
                  <w:rStyle w:val="Hyperlink"/>
                </w:rPr>
                <w:t>#16c</w:t>
              </w:r>
            </w:hyperlink>
          </w:p>
        </w:tc>
        <w:tc>
          <w:tcPr>
            <w:tcW w:w="0" w:type="auto"/>
          </w:tcPr>
          <w:p w14:paraId="0C084C8B" w14:textId="77777777" w:rsidR="0061751D" w:rsidRDefault="00B24862">
            <w:r>
              <w:t>Who will generate the allocation sequence, who will enrol participants, and who will assign participants to interventions</w:t>
            </w:r>
          </w:p>
        </w:tc>
        <w:tc>
          <w:tcPr>
            <w:tcW w:w="0" w:type="auto"/>
          </w:tcPr>
          <w:p w14:paraId="356D15F6" w14:textId="0C286FC5" w:rsidR="0061751D" w:rsidRDefault="00B24862">
            <w:pPr>
              <w:jc w:val="right"/>
            </w:pPr>
            <w:r>
              <w:t>Page 18, Line 3</w:t>
            </w:r>
            <w:r w:rsidR="001775CC">
              <w:t>42</w:t>
            </w:r>
          </w:p>
        </w:tc>
      </w:tr>
      <w:tr w:rsidR="0061751D" w14:paraId="485CF6FA" w14:textId="77777777">
        <w:tc>
          <w:tcPr>
            <w:tcW w:w="0" w:type="auto"/>
          </w:tcPr>
          <w:p w14:paraId="026C46D4" w14:textId="77777777" w:rsidR="0061751D" w:rsidRDefault="00B24862">
            <w:r>
              <w:t>Blinding (masking)</w:t>
            </w:r>
          </w:p>
        </w:tc>
        <w:tc>
          <w:tcPr>
            <w:tcW w:w="0" w:type="auto"/>
          </w:tcPr>
          <w:p w14:paraId="0EE5E18D" w14:textId="77777777" w:rsidR="0061751D" w:rsidRDefault="008A54C3">
            <w:hyperlink r:id="rId33" w:anchor="17a">
              <w:r w:rsidR="00B24862">
                <w:rPr>
                  <w:rStyle w:val="Hyperlink"/>
                </w:rPr>
                <w:t>#17a</w:t>
              </w:r>
            </w:hyperlink>
          </w:p>
        </w:tc>
        <w:tc>
          <w:tcPr>
            <w:tcW w:w="0" w:type="auto"/>
          </w:tcPr>
          <w:p w14:paraId="240A89FC" w14:textId="77777777" w:rsidR="0061751D" w:rsidRDefault="00B24862">
            <w:r>
              <w:t>Who will be blinded after assignment to interventions (eg, trial participants, care providers, outcome assessors, data analysts), and how</w:t>
            </w:r>
          </w:p>
        </w:tc>
        <w:tc>
          <w:tcPr>
            <w:tcW w:w="0" w:type="auto"/>
          </w:tcPr>
          <w:p w14:paraId="435C5606" w14:textId="6A3D668B" w:rsidR="0061751D" w:rsidRDefault="00B24862">
            <w:pPr>
              <w:jc w:val="right"/>
            </w:pPr>
            <w:r>
              <w:t>Page 18, Line 3</w:t>
            </w:r>
            <w:r w:rsidR="001775CC">
              <w:t>42</w:t>
            </w:r>
          </w:p>
        </w:tc>
      </w:tr>
      <w:tr w:rsidR="0061751D" w14:paraId="7CDDFA2B" w14:textId="77777777">
        <w:tc>
          <w:tcPr>
            <w:tcW w:w="0" w:type="auto"/>
          </w:tcPr>
          <w:p w14:paraId="317BA3A5" w14:textId="77777777" w:rsidR="0061751D" w:rsidRDefault="00B24862">
            <w:r>
              <w:t>Blinding (masking): emergency unblinding</w:t>
            </w:r>
          </w:p>
        </w:tc>
        <w:tc>
          <w:tcPr>
            <w:tcW w:w="0" w:type="auto"/>
          </w:tcPr>
          <w:p w14:paraId="6F41CE13" w14:textId="77777777" w:rsidR="0061751D" w:rsidRDefault="008A54C3">
            <w:hyperlink r:id="rId34" w:anchor="17b">
              <w:r w:rsidR="00B24862">
                <w:rPr>
                  <w:rStyle w:val="Hyperlink"/>
                </w:rPr>
                <w:t>#17b</w:t>
              </w:r>
            </w:hyperlink>
          </w:p>
        </w:tc>
        <w:tc>
          <w:tcPr>
            <w:tcW w:w="0" w:type="auto"/>
          </w:tcPr>
          <w:p w14:paraId="4A8BA6A3" w14:textId="77777777" w:rsidR="0061751D" w:rsidRDefault="00B24862">
            <w:r>
              <w:t>If blinded, circumstances under which unblinding is permissible, and procedure for revealing a participant’s allocated intervention during the trial</w:t>
            </w:r>
          </w:p>
        </w:tc>
        <w:tc>
          <w:tcPr>
            <w:tcW w:w="0" w:type="auto"/>
          </w:tcPr>
          <w:p w14:paraId="6A849F3E" w14:textId="786BFFC6" w:rsidR="0061751D" w:rsidRDefault="00B24862">
            <w:pPr>
              <w:jc w:val="right"/>
            </w:pPr>
            <w:r>
              <w:t xml:space="preserve">n/a, unblinded </w:t>
            </w:r>
            <w:r w:rsidR="00BF41E1">
              <w:t>except for trial biostatistician for analyses</w:t>
            </w:r>
          </w:p>
        </w:tc>
      </w:tr>
      <w:tr w:rsidR="0061751D" w14:paraId="38BFC5B7" w14:textId="77777777">
        <w:tc>
          <w:tcPr>
            <w:tcW w:w="0" w:type="auto"/>
          </w:tcPr>
          <w:p w14:paraId="6AD32BFE" w14:textId="77777777" w:rsidR="0061751D" w:rsidRDefault="00B24862">
            <w:r>
              <w:rPr>
                <w:b/>
              </w:rPr>
              <w:t xml:space="preserve">Methods: Data </w:t>
            </w:r>
            <w:r>
              <w:rPr>
                <w:b/>
              </w:rPr>
              <w:lastRenderedPageBreak/>
              <w:t>collection, management, and analysis</w:t>
            </w:r>
          </w:p>
        </w:tc>
        <w:tc>
          <w:tcPr>
            <w:tcW w:w="0" w:type="auto"/>
          </w:tcPr>
          <w:p w14:paraId="424BB086" w14:textId="77777777" w:rsidR="0061751D" w:rsidRDefault="0061751D"/>
        </w:tc>
        <w:tc>
          <w:tcPr>
            <w:tcW w:w="0" w:type="auto"/>
          </w:tcPr>
          <w:p w14:paraId="6CBFEB41" w14:textId="77777777" w:rsidR="0061751D" w:rsidRDefault="0061751D"/>
        </w:tc>
        <w:tc>
          <w:tcPr>
            <w:tcW w:w="0" w:type="auto"/>
          </w:tcPr>
          <w:p w14:paraId="19B11001" w14:textId="77777777" w:rsidR="0061751D" w:rsidRDefault="0061751D"/>
        </w:tc>
      </w:tr>
      <w:tr w:rsidR="0061751D" w14:paraId="63414E3E" w14:textId="77777777">
        <w:tc>
          <w:tcPr>
            <w:tcW w:w="0" w:type="auto"/>
          </w:tcPr>
          <w:p w14:paraId="3010BEAB" w14:textId="77777777" w:rsidR="0061751D" w:rsidRDefault="00B24862">
            <w:r>
              <w:t>Data collection plan</w:t>
            </w:r>
          </w:p>
        </w:tc>
        <w:tc>
          <w:tcPr>
            <w:tcW w:w="0" w:type="auto"/>
          </w:tcPr>
          <w:p w14:paraId="0D6F8103" w14:textId="77777777" w:rsidR="0061751D" w:rsidRDefault="008A54C3">
            <w:hyperlink r:id="rId35" w:anchor="18a">
              <w:r w:rsidR="00B24862">
                <w:rPr>
                  <w:rStyle w:val="Hyperlink"/>
                </w:rPr>
                <w:t>#18a</w:t>
              </w:r>
            </w:hyperlink>
          </w:p>
        </w:tc>
        <w:tc>
          <w:tcPr>
            <w:tcW w:w="0" w:type="auto"/>
          </w:tcPr>
          <w:p w14:paraId="09B5103B" w14:textId="77777777" w:rsidR="0061751D" w:rsidRDefault="00B24862">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023C6D7F" w14:textId="4EA98DA1" w:rsidR="0061751D" w:rsidRDefault="00B24862">
            <w:pPr>
              <w:jc w:val="right"/>
            </w:pPr>
            <w:r>
              <w:t>Page 19, Line 35</w:t>
            </w:r>
            <w:r w:rsidR="001775CC">
              <w:t>8</w:t>
            </w:r>
          </w:p>
        </w:tc>
      </w:tr>
      <w:tr w:rsidR="0061751D" w14:paraId="05408D8F" w14:textId="77777777">
        <w:tc>
          <w:tcPr>
            <w:tcW w:w="0" w:type="auto"/>
          </w:tcPr>
          <w:p w14:paraId="5B6387B3" w14:textId="77777777" w:rsidR="0061751D" w:rsidRDefault="00B24862">
            <w:r>
              <w:t>Data collection plan: retention</w:t>
            </w:r>
          </w:p>
        </w:tc>
        <w:tc>
          <w:tcPr>
            <w:tcW w:w="0" w:type="auto"/>
          </w:tcPr>
          <w:p w14:paraId="1459D371" w14:textId="77777777" w:rsidR="0061751D" w:rsidRDefault="008A54C3">
            <w:hyperlink r:id="rId36" w:anchor="18b">
              <w:r w:rsidR="00B24862">
                <w:rPr>
                  <w:rStyle w:val="Hyperlink"/>
                </w:rPr>
                <w:t>#18b</w:t>
              </w:r>
            </w:hyperlink>
          </w:p>
        </w:tc>
        <w:tc>
          <w:tcPr>
            <w:tcW w:w="0" w:type="auto"/>
          </w:tcPr>
          <w:p w14:paraId="551161BA" w14:textId="77777777" w:rsidR="0061751D" w:rsidRDefault="00B24862">
            <w:r>
              <w:t>Plans to promote participant retention and complete follow-up, including list of any outcome data to be collected for participants who discontinue or deviate from intervention protocols</w:t>
            </w:r>
          </w:p>
        </w:tc>
        <w:tc>
          <w:tcPr>
            <w:tcW w:w="0" w:type="auto"/>
          </w:tcPr>
          <w:p w14:paraId="16DF07F2" w14:textId="73DFBA36" w:rsidR="0061751D" w:rsidRDefault="00B24862">
            <w:pPr>
              <w:jc w:val="right"/>
            </w:pPr>
            <w:r>
              <w:t>Page 19, Line 35</w:t>
            </w:r>
            <w:r w:rsidR="001775CC">
              <w:t>8</w:t>
            </w:r>
          </w:p>
        </w:tc>
      </w:tr>
      <w:tr w:rsidR="0061751D" w14:paraId="4153181B" w14:textId="77777777">
        <w:tc>
          <w:tcPr>
            <w:tcW w:w="0" w:type="auto"/>
          </w:tcPr>
          <w:p w14:paraId="188354BC" w14:textId="77777777" w:rsidR="0061751D" w:rsidRDefault="00B24862">
            <w:r>
              <w:t>Data management</w:t>
            </w:r>
          </w:p>
        </w:tc>
        <w:tc>
          <w:tcPr>
            <w:tcW w:w="0" w:type="auto"/>
          </w:tcPr>
          <w:p w14:paraId="0156631A" w14:textId="77777777" w:rsidR="0061751D" w:rsidRDefault="008A54C3">
            <w:hyperlink r:id="rId37" w:anchor="19">
              <w:r w:rsidR="00B24862">
                <w:rPr>
                  <w:rStyle w:val="Hyperlink"/>
                </w:rPr>
                <w:t>#19</w:t>
              </w:r>
            </w:hyperlink>
          </w:p>
        </w:tc>
        <w:tc>
          <w:tcPr>
            <w:tcW w:w="0" w:type="auto"/>
          </w:tcPr>
          <w:p w14:paraId="6A2495C3" w14:textId="77777777" w:rsidR="0061751D" w:rsidRDefault="00B24862">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18925853" w14:textId="71AB61DE" w:rsidR="0061751D" w:rsidRDefault="00B24862">
            <w:pPr>
              <w:jc w:val="right"/>
            </w:pPr>
            <w:r>
              <w:t>Page 19, Line 36</w:t>
            </w:r>
            <w:r w:rsidR="001775CC">
              <w:t>6</w:t>
            </w:r>
          </w:p>
        </w:tc>
      </w:tr>
      <w:tr w:rsidR="0061751D" w14:paraId="3D415C53" w14:textId="77777777">
        <w:tc>
          <w:tcPr>
            <w:tcW w:w="0" w:type="auto"/>
          </w:tcPr>
          <w:p w14:paraId="2BD0A73D" w14:textId="77777777" w:rsidR="0061751D" w:rsidRDefault="00B24862">
            <w:r>
              <w:t>Statistics: outcomes</w:t>
            </w:r>
          </w:p>
        </w:tc>
        <w:tc>
          <w:tcPr>
            <w:tcW w:w="0" w:type="auto"/>
          </w:tcPr>
          <w:p w14:paraId="7EACAA6B" w14:textId="77777777" w:rsidR="0061751D" w:rsidRDefault="008A54C3">
            <w:hyperlink r:id="rId38" w:anchor="20a">
              <w:r w:rsidR="00B24862">
                <w:rPr>
                  <w:rStyle w:val="Hyperlink"/>
                </w:rPr>
                <w:t>#20a</w:t>
              </w:r>
            </w:hyperlink>
          </w:p>
        </w:tc>
        <w:tc>
          <w:tcPr>
            <w:tcW w:w="0" w:type="auto"/>
          </w:tcPr>
          <w:p w14:paraId="4112D437" w14:textId="77777777" w:rsidR="0061751D" w:rsidRDefault="00B24862">
            <w:r>
              <w:t>Statistical methods for analysing primary and secondary outcomes. Reference to where other details of the statistical analysis plan can be found, if not in the protocol</w:t>
            </w:r>
          </w:p>
        </w:tc>
        <w:tc>
          <w:tcPr>
            <w:tcW w:w="0" w:type="auto"/>
          </w:tcPr>
          <w:p w14:paraId="0A6419E0" w14:textId="0E9041CE" w:rsidR="0061751D" w:rsidRDefault="00B24862">
            <w:pPr>
              <w:jc w:val="right"/>
            </w:pPr>
            <w:r>
              <w:t>Page 20, Line 3</w:t>
            </w:r>
            <w:r w:rsidR="00BF41E1">
              <w:t>93</w:t>
            </w:r>
          </w:p>
        </w:tc>
      </w:tr>
      <w:tr w:rsidR="0061751D" w14:paraId="5232DBBD" w14:textId="77777777">
        <w:tc>
          <w:tcPr>
            <w:tcW w:w="0" w:type="auto"/>
          </w:tcPr>
          <w:p w14:paraId="0F7FAD9A" w14:textId="77777777" w:rsidR="0061751D" w:rsidRDefault="00B24862">
            <w:r>
              <w:t>Statistics: additional analyses</w:t>
            </w:r>
          </w:p>
        </w:tc>
        <w:tc>
          <w:tcPr>
            <w:tcW w:w="0" w:type="auto"/>
          </w:tcPr>
          <w:p w14:paraId="3033B16E" w14:textId="77777777" w:rsidR="0061751D" w:rsidRDefault="008A54C3">
            <w:hyperlink r:id="rId39" w:anchor="20b">
              <w:r w:rsidR="00B24862">
                <w:rPr>
                  <w:rStyle w:val="Hyperlink"/>
                </w:rPr>
                <w:t>#20b</w:t>
              </w:r>
            </w:hyperlink>
          </w:p>
        </w:tc>
        <w:tc>
          <w:tcPr>
            <w:tcW w:w="0" w:type="auto"/>
          </w:tcPr>
          <w:p w14:paraId="4A2AA38D" w14:textId="77777777" w:rsidR="0061751D" w:rsidRDefault="00B24862">
            <w:r>
              <w:t>Methods for any additional analyses (eg, subgroup and adjusted analyses)</w:t>
            </w:r>
          </w:p>
        </w:tc>
        <w:tc>
          <w:tcPr>
            <w:tcW w:w="0" w:type="auto"/>
          </w:tcPr>
          <w:p w14:paraId="60D122D9" w14:textId="258F33A0" w:rsidR="0061751D" w:rsidRDefault="00B24862">
            <w:pPr>
              <w:jc w:val="right"/>
            </w:pPr>
            <w:r>
              <w:t>Page 22, Line 42</w:t>
            </w:r>
            <w:r w:rsidR="00BF41E1">
              <w:t>6</w:t>
            </w:r>
          </w:p>
        </w:tc>
      </w:tr>
      <w:tr w:rsidR="0061751D" w14:paraId="41C98C74" w14:textId="77777777">
        <w:tc>
          <w:tcPr>
            <w:tcW w:w="0" w:type="auto"/>
          </w:tcPr>
          <w:p w14:paraId="0424B3A3" w14:textId="77777777" w:rsidR="0061751D" w:rsidRDefault="00B24862">
            <w:r>
              <w:t>Statistics: analysis population and missing data</w:t>
            </w:r>
          </w:p>
        </w:tc>
        <w:tc>
          <w:tcPr>
            <w:tcW w:w="0" w:type="auto"/>
          </w:tcPr>
          <w:p w14:paraId="0F0C1CC1" w14:textId="77777777" w:rsidR="0061751D" w:rsidRDefault="008A54C3">
            <w:hyperlink r:id="rId40" w:anchor="20c">
              <w:r w:rsidR="00B24862">
                <w:rPr>
                  <w:rStyle w:val="Hyperlink"/>
                </w:rPr>
                <w:t>#20c</w:t>
              </w:r>
            </w:hyperlink>
          </w:p>
        </w:tc>
        <w:tc>
          <w:tcPr>
            <w:tcW w:w="0" w:type="auto"/>
          </w:tcPr>
          <w:p w14:paraId="5EB7D5DA" w14:textId="77777777" w:rsidR="0061751D" w:rsidRDefault="00B24862">
            <w:r>
              <w:t xml:space="preserve">Definition of analysis population relating to protocol non-adherence (eg, as randomised analysis), and any statistical methods to handle missing data (eg, </w:t>
            </w:r>
            <w:r>
              <w:lastRenderedPageBreak/>
              <w:t>multiple imputation)</w:t>
            </w:r>
          </w:p>
        </w:tc>
        <w:tc>
          <w:tcPr>
            <w:tcW w:w="0" w:type="auto"/>
          </w:tcPr>
          <w:p w14:paraId="4D93FFCF" w14:textId="502BDB7E" w:rsidR="0061751D" w:rsidRDefault="00B24862">
            <w:pPr>
              <w:jc w:val="right"/>
            </w:pPr>
            <w:r>
              <w:lastRenderedPageBreak/>
              <w:t>Page 20, Line 3</w:t>
            </w:r>
            <w:r w:rsidR="00BF41E1">
              <w:t>93-411</w:t>
            </w:r>
          </w:p>
        </w:tc>
      </w:tr>
      <w:tr w:rsidR="0061751D" w14:paraId="7CBB0467" w14:textId="77777777">
        <w:tc>
          <w:tcPr>
            <w:tcW w:w="0" w:type="auto"/>
          </w:tcPr>
          <w:p w14:paraId="6C1E1953" w14:textId="77777777" w:rsidR="0061751D" w:rsidRDefault="00B24862">
            <w:r>
              <w:rPr>
                <w:b/>
              </w:rPr>
              <w:t>Methods: Monitoring</w:t>
            </w:r>
          </w:p>
        </w:tc>
        <w:tc>
          <w:tcPr>
            <w:tcW w:w="0" w:type="auto"/>
          </w:tcPr>
          <w:p w14:paraId="59BE8787" w14:textId="77777777" w:rsidR="0061751D" w:rsidRDefault="0061751D"/>
        </w:tc>
        <w:tc>
          <w:tcPr>
            <w:tcW w:w="0" w:type="auto"/>
          </w:tcPr>
          <w:p w14:paraId="7D6221FA" w14:textId="77777777" w:rsidR="0061751D" w:rsidRDefault="0061751D"/>
        </w:tc>
        <w:tc>
          <w:tcPr>
            <w:tcW w:w="0" w:type="auto"/>
          </w:tcPr>
          <w:p w14:paraId="38BE6F27" w14:textId="77777777" w:rsidR="0061751D" w:rsidRDefault="0061751D"/>
        </w:tc>
      </w:tr>
      <w:tr w:rsidR="0061751D" w14:paraId="5AEF9903" w14:textId="77777777">
        <w:tc>
          <w:tcPr>
            <w:tcW w:w="0" w:type="auto"/>
          </w:tcPr>
          <w:p w14:paraId="2DA4F06F" w14:textId="77777777" w:rsidR="0061751D" w:rsidRDefault="00B24862">
            <w:r>
              <w:t>Data monitoring: formal committee</w:t>
            </w:r>
          </w:p>
        </w:tc>
        <w:tc>
          <w:tcPr>
            <w:tcW w:w="0" w:type="auto"/>
          </w:tcPr>
          <w:p w14:paraId="2BA8A678" w14:textId="77777777" w:rsidR="0061751D" w:rsidRDefault="008A54C3">
            <w:hyperlink r:id="rId41" w:anchor="21a">
              <w:r w:rsidR="00B24862">
                <w:rPr>
                  <w:rStyle w:val="Hyperlink"/>
                </w:rPr>
                <w:t>#21a</w:t>
              </w:r>
            </w:hyperlink>
          </w:p>
        </w:tc>
        <w:tc>
          <w:tcPr>
            <w:tcW w:w="0" w:type="auto"/>
          </w:tcPr>
          <w:p w14:paraId="000722C3" w14:textId="77777777" w:rsidR="0061751D" w:rsidRDefault="00B24862">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2CCD4C29" w14:textId="77777777" w:rsidR="0061751D" w:rsidRDefault="00B24862">
            <w:pPr>
              <w:jc w:val="right"/>
            </w:pPr>
            <w:r>
              <w:t>n/a, DMC is not needed as this is a pragmatic trial and was deemed as a low-risk quality improvement initiative performed at hospital level by the sponsor and the IRB.</w:t>
            </w:r>
          </w:p>
        </w:tc>
      </w:tr>
      <w:tr w:rsidR="0061751D" w14:paraId="1FC15F5D" w14:textId="77777777">
        <w:tc>
          <w:tcPr>
            <w:tcW w:w="0" w:type="auto"/>
          </w:tcPr>
          <w:p w14:paraId="34CDE095" w14:textId="77777777" w:rsidR="0061751D" w:rsidRDefault="00B24862">
            <w:r>
              <w:t>Data monitoring: interim analysis</w:t>
            </w:r>
          </w:p>
        </w:tc>
        <w:tc>
          <w:tcPr>
            <w:tcW w:w="0" w:type="auto"/>
          </w:tcPr>
          <w:p w14:paraId="592D7B76" w14:textId="77777777" w:rsidR="0061751D" w:rsidRDefault="008A54C3">
            <w:hyperlink r:id="rId42" w:anchor="21b">
              <w:r w:rsidR="00B24862">
                <w:rPr>
                  <w:rStyle w:val="Hyperlink"/>
                </w:rPr>
                <w:t>#21b</w:t>
              </w:r>
            </w:hyperlink>
          </w:p>
        </w:tc>
        <w:tc>
          <w:tcPr>
            <w:tcW w:w="0" w:type="auto"/>
          </w:tcPr>
          <w:p w14:paraId="40E634B6" w14:textId="77777777" w:rsidR="0061751D" w:rsidRDefault="00B24862">
            <w:r>
              <w:t>Description of any interim analyses and stopping guidelines, including who will have access to these interim results and make the final decision to terminate the trial</w:t>
            </w:r>
          </w:p>
        </w:tc>
        <w:tc>
          <w:tcPr>
            <w:tcW w:w="0" w:type="auto"/>
          </w:tcPr>
          <w:p w14:paraId="5A80F199" w14:textId="76AADBCE" w:rsidR="0061751D" w:rsidRDefault="00B24862">
            <w:pPr>
              <w:jc w:val="right"/>
            </w:pPr>
            <w:r>
              <w:t>Page 24, Line 4</w:t>
            </w:r>
            <w:r w:rsidR="00BF41E1">
              <w:t>80</w:t>
            </w:r>
          </w:p>
        </w:tc>
      </w:tr>
      <w:tr w:rsidR="0061751D" w14:paraId="55165512" w14:textId="77777777">
        <w:tc>
          <w:tcPr>
            <w:tcW w:w="0" w:type="auto"/>
          </w:tcPr>
          <w:p w14:paraId="58743206" w14:textId="77777777" w:rsidR="0061751D" w:rsidRDefault="00B24862">
            <w:r>
              <w:t>Harms</w:t>
            </w:r>
          </w:p>
        </w:tc>
        <w:tc>
          <w:tcPr>
            <w:tcW w:w="0" w:type="auto"/>
          </w:tcPr>
          <w:p w14:paraId="7CAFF5B4" w14:textId="77777777" w:rsidR="0061751D" w:rsidRDefault="008A54C3">
            <w:hyperlink r:id="rId43" w:anchor="22">
              <w:r w:rsidR="00B24862">
                <w:rPr>
                  <w:rStyle w:val="Hyperlink"/>
                </w:rPr>
                <w:t>#22</w:t>
              </w:r>
            </w:hyperlink>
          </w:p>
        </w:tc>
        <w:tc>
          <w:tcPr>
            <w:tcW w:w="0" w:type="auto"/>
          </w:tcPr>
          <w:p w14:paraId="0571FF51" w14:textId="77777777" w:rsidR="0061751D" w:rsidRDefault="00B24862">
            <w:r>
              <w:t>Plans for collecting, assessing, reporting, and managing solicited and spontaneously reported adverse events and other unintended effects of trial interventions or trial conduct</w:t>
            </w:r>
          </w:p>
        </w:tc>
        <w:tc>
          <w:tcPr>
            <w:tcW w:w="0" w:type="auto"/>
          </w:tcPr>
          <w:p w14:paraId="015C82E6" w14:textId="5E49A6E4" w:rsidR="0061751D" w:rsidRDefault="00B24862">
            <w:pPr>
              <w:jc w:val="right"/>
            </w:pPr>
            <w:r>
              <w:t>Page 23, Line 4</w:t>
            </w:r>
            <w:r w:rsidR="00B1332C">
              <w:t>5</w:t>
            </w:r>
            <w:r w:rsidR="00BF41E1">
              <w:t>8</w:t>
            </w:r>
          </w:p>
        </w:tc>
      </w:tr>
      <w:tr w:rsidR="0061751D" w14:paraId="043FA15E" w14:textId="77777777">
        <w:tc>
          <w:tcPr>
            <w:tcW w:w="0" w:type="auto"/>
          </w:tcPr>
          <w:p w14:paraId="54CA7120" w14:textId="77777777" w:rsidR="0061751D" w:rsidRDefault="00B24862">
            <w:r>
              <w:t>Auditing</w:t>
            </w:r>
          </w:p>
        </w:tc>
        <w:tc>
          <w:tcPr>
            <w:tcW w:w="0" w:type="auto"/>
          </w:tcPr>
          <w:p w14:paraId="7562B8E8" w14:textId="77777777" w:rsidR="0061751D" w:rsidRDefault="008A54C3">
            <w:hyperlink r:id="rId44" w:anchor="23">
              <w:r w:rsidR="00B24862">
                <w:rPr>
                  <w:rStyle w:val="Hyperlink"/>
                </w:rPr>
                <w:t>#23</w:t>
              </w:r>
            </w:hyperlink>
          </w:p>
        </w:tc>
        <w:tc>
          <w:tcPr>
            <w:tcW w:w="0" w:type="auto"/>
          </w:tcPr>
          <w:p w14:paraId="675C85C7" w14:textId="77777777" w:rsidR="0061751D" w:rsidRDefault="00B24862">
            <w:r>
              <w:t>Frequency and procedures for auditing trial conduct, if any, and whether the process will be independent from investigators and the sponsor</w:t>
            </w:r>
          </w:p>
        </w:tc>
        <w:tc>
          <w:tcPr>
            <w:tcW w:w="0" w:type="auto"/>
          </w:tcPr>
          <w:p w14:paraId="638519E7" w14:textId="10FDA2A3" w:rsidR="0061751D" w:rsidRDefault="00B24862">
            <w:pPr>
              <w:jc w:val="right"/>
            </w:pPr>
            <w:r>
              <w:t>Page 23, Line 45</w:t>
            </w:r>
            <w:r w:rsidR="00BF41E1">
              <w:t>8</w:t>
            </w:r>
          </w:p>
        </w:tc>
      </w:tr>
      <w:tr w:rsidR="0061751D" w14:paraId="2B459BE1" w14:textId="77777777">
        <w:tc>
          <w:tcPr>
            <w:tcW w:w="0" w:type="auto"/>
          </w:tcPr>
          <w:p w14:paraId="181E3C96" w14:textId="77777777" w:rsidR="0061751D" w:rsidRDefault="00B24862">
            <w:r>
              <w:rPr>
                <w:b/>
              </w:rPr>
              <w:t>Ethics and dissemination</w:t>
            </w:r>
          </w:p>
        </w:tc>
        <w:tc>
          <w:tcPr>
            <w:tcW w:w="0" w:type="auto"/>
          </w:tcPr>
          <w:p w14:paraId="5B070B20" w14:textId="77777777" w:rsidR="0061751D" w:rsidRDefault="0061751D"/>
        </w:tc>
        <w:tc>
          <w:tcPr>
            <w:tcW w:w="0" w:type="auto"/>
          </w:tcPr>
          <w:p w14:paraId="3842B327" w14:textId="77777777" w:rsidR="0061751D" w:rsidRDefault="0061751D"/>
        </w:tc>
        <w:tc>
          <w:tcPr>
            <w:tcW w:w="0" w:type="auto"/>
          </w:tcPr>
          <w:p w14:paraId="71DFA18D" w14:textId="77777777" w:rsidR="0061751D" w:rsidRDefault="0061751D"/>
        </w:tc>
      </w:tr>
      <w:tr w:rsidR="0061751D" w14:paraId="5149A077" w14:textId="77777777">
        <w:tc>
          <w:tcPr>
            <w:tcW w:w="0" w:type="auto"/>
          </w:tcPr>
          <w:p w14:paraId="2879D1BE" w14:textId="77777777" w:rsidR="0061751D" w:rsidRDefault="00B24862">
            <w:r>
              <w:t>Research ethics approval</w:t>
            </w:r>
          </w:p>
        </w:tc>
        <w:tc>
          <w:tcPr>
            <w:tcW w:w="0" w:type="auto"/>
          </w:tcPr>
          <w:p w14:paraId="6470390B" w14:textId="77777777" w:rsidR="0061751D" w:rsidRDefault="008A54C3">
            <w:hyperlink r:id="rId45" w:anchor="24">
              <w:r w:rsidR="00B24862">
                <w:rPr>
                  <w:rStyle w:val="Hyperlink"/>
                </w:rPr>
                <w:t>#24</w:t>
              </w:r>
            </w:hyperlink>
          </w:p>
        </w:tc>
        <w:tc>
          <w:tcPr>
            <w:tcW w:w="0" w:type="auto"/>
          </w:tcPr>
          <w:p w14:paraId="40493EBA" w14:textId="77777777" w:rsidR="0061751D" w:rsidRDefault="00B24862">
            <w:r>
              <w:t>Plans for seeking research ethics committee / institutional review board (REC / IRB) approval</w:t>
            </w:r>
          </w:p>
        </w:tc>
        <w:tc>
          <w:tcPr>
            <w:tcW w:w="0" w:type="auto"/>
          </w:tcPr>
          <w:p w14:paraId="54F83658" w14:textId="4166F39D" w:rsidR="0061751D" w:rsidRDefault="00B24862">
            <w:pPr>
              <w:jc w:val="right"/>
            </w:pPr>
            <w:r>
              <w:t>Page 29, Line 58</w:t>
            </w:r>
            <w:r w:rsidR="00B1332C">
              <w:t>7</w:t>
            </w:r>
          </w:p>
        </w:tc>
      </w:tr>
      <w:tr w:rsidR="0061751D" w14:paraId="1C54B6D0" w14:textId="77777777">
        <w:tc>
          <w:tcPr>
            <w:tcW w:w="0" w:type="auto"/>
          </w:tcPr>
          <w:p w14:paraId="109DCE8C" w14:textId="77777777" w:rsidR="0061751D" w:rsidRDefault="00B24862">
            <w:r>
              <w:t>Protocol amendments</w:t>
            </w:r>
          </w:p>
        </w:tc>
        <w:tc>
          <w:tcPr>
            <w:tcW w:w="0" w:type="auto"/>
          </w:tcPr>
          <w:p w14:paraId="1109981F" w14:textId="77777777" w:rsidR="0061751D" w:rsidRDefault="008A54C3">
            <w:hyperlink r:id="rId46" w:anchor="25">
              <w:r w:rsidR="00B24862">
                <w:rPr>
                  <w:rStyle w:val="Hyperlink"/>
                </w:rPr>
                <w:t>#25</w:t>
              </w:r>
            </w:hyperlink>
          </w:p>
        </w:tc>
        <w:tc>
          <w:tcPr>
            <w:tcW w:w="0" w:type="auto"/>
          </w:tcPr>
          <w:p w14:paraId="381D86C6" w14:textId="77777777" w:rsidR="0061751D" w:rsidRDefault="00B24862">
            <w:r>
              <w:t xml:space="preserve">Plans for communicating important protocol modifications (eg, changes to eligibility criteria, outcomes, analyses) to relevant parties (eg, investigators, REC / </w:t>
            </w:r>
            <w:r>
              <w:lastRenderedPageBreak/>
              <w:t>IRBs, trial participants, trial registries, journals, regulators)</w:t>
            </w:r>
          </w:p>
        </w:tc>
        <w:tc>
          <w:tcPr>
            <w:tcW w:w="0" w:type="auto"/>
          </w:tcPr>
          <w:p w14:paraId="5FC82588" w14:textId="7203058E" w:rsidR="0061751D" w:rsidRDefault="00B24862">
            <w:pPr>
              <w:jc w:val="right"/>
            </w:pPr>
            <w:r>
              <w:lastRenderedPageBreak/>
              <w:t>Page 29, Line 58</w:t>
            </w:r>
            <w:r w:rsidR="00B1332C">
              <w:t>7</w:t>
            </w:r>
          </w:p>
        </w:tc>
      </w:tr>
      <w:tr w:rsidR="0061751D" w14:paraId="14EF5CEC" w14:textId="77777777">
        <w:tc>
          <w:tcPr>
            <w:tcW w:w="0" w:type="auto"/>
          </w:tcPr>
          <w:p w14:paraId="78F60C52" w14:textId="77777777" w:rsidR="0061751D" w:rsidRDefault="00B24862">
            <w:r>
              <w:t>Consent or assent</w:t>
            </w:r>
          </w:p>
        </w:tc>
        <w:tc>
          <w:tcPr>
            <w:tcW w:w="0" w:type="auto"/>
          </w:tcPr>
          <w:p w14:paraId="12439FED" w14:textId="77777777" w:rsidR="0061751D" w:rsidRDefault="008A54C3">
            <w:hyperlink r:id="rId47" w:anchor="26a">
              <w:r w:rsidR="00B24862">
                <w:rPr>
                  <w:rStyle w:val="Hyperlink"/>
                </w:rPr>
                <w:t>#26a</w:t>
              </w:r>
            </w:hyperlink>
          </w:p>
        </w:tc>
        <w:tc>
          <w:tcPr>
            <w:tcW w:w="0" w:type="auto"/>
          </w:tcPr>
          <w:p w14:paraId="475AFD92" w14:textId="77777777" w:rsidR="0061751D" w:rsidRDefault="00B24862">
            <w:r>
              <w:t>Who will obtain informed consent or assent from potential trial participants or authorised surrogates, and how (see Item 32)</w:t>
            </w:r>
          </w:p>
        </w:tc>
        <w:tc>
          <w:tcPr>
            <w:tcW w:w="0" w:type="auto"/>
          </w:tcPr>
          <w:p w14:paraId="08BEA5E8" w14:textId="00DE13A4" w:rsidR="0061751D" w:rsidRDefault="00B24862">
            <w:pPr>
              <w:jc w:val="right"/>
            </w:pPr>
            <w:r>
              <w:t>Page 12, Line 1</w:t>
            </w:r>
            <w:r w:rsidR="00BF41E1">
              <w:t>92</w:t>
            </w:r>
          </w:p>
        </w:tc>
      </w:tr>
      <w:tr w:rsidR="0061751D" w14:paraId="56AD1D63" w14:textId="77777777">
        <w:tc>
          <w:tcPr>
            <w:tcW w:w="0" w:type="auto"/>
          </w:tcPr>
          <w:p w14:paraId="3DCC8095" w14:textId="77777777" w:rsidR="0061751D" w:rsidRDefault="00B24862">
            <w:r>
              <w:t>Consent or assent: ancillary studies</w:t>
            </w:r>
          </w:p>
        </w:tc>
        <w:tc>
          <w:tcPr>
            <w:tcW w:w="0" w:type="auto"/>
          </w:tcPr>
          <w:p w14:paraId="696DAC78" w14:textId="77777777" w:rsidR="0061751D" w:rsidRDefault="008A54C3">
            <w:hyperlink r:id="rId48" w:anchor="26b">
              <w:r w:rsidR="00B24862">
                <w:rPr>
                  <w:rStyle w:val="Hyperlink"/>
                </w:rPr>
                <w:t>#26b</w:t>
              </w:r>
            </w:hyperlink>
          </w:p>
        </w:tc>
        <w:tc>
          <w:tcPr>
            <w:tcW w:w="0" w:type="auto"/>
          </w:tcPr>
          <w:p w14:paraId="2F7E575A" w14:textId="77777777" w:rsidR="0061751D" w:rsidRDefault="00B24862">
            <w:r>
              <w:t>Additional consent provisions for collection and use of participant data and biological specimens in ancillary studies, if applicable</w:t>
            </w:r>
          </w:p>
        </w:tc>
        <w:tc>
          <w:tcPr>
            <w:tcW w:w="0" w:type="auto"/>
          </w:tcPr>
          <w:p w14:paraId="1CE9F6C8" w14:textId="77777777" w:rsidR="0061751D" w:rsidRDefault="00B24862">
            <w:pPr>
              <w:jc w:val="right"/>
            </w:pPr>
            <w:r>
              <w:t>Not applicable as no additional collection is planned.</w:t>
            </w:r>
          </w:p>
        </w:tc>
      </w:tr>
      <w:tr w:rsidR="0061751D" w14:paraId="62C4796F" w14:textId="77777777">
        <w:tc>
          <w:tcPr>
            <w:tcW w:w="0" w:type="auto"/>
          </w:tcPr>
          <w:p w14:paraId="4A4D4AC9" w14:textId="77777777" w:rsidR="0061751D" w:rsidRDefault="00B24862">
            <w:r>
              <w:t>Confidentiality</w:t>
            </w:r>
          </w:p>
        </w:tc>
        <w:tc>
          <w:tcPr>
            <w:tcW w:w="0" w:type="auto"/>
          </w:tcPr>
          <w:p w14:paraId="123AE979" w14:textId="77777777" w:rsidR="0061751D" w:rsidRDefault="008A54C3">
            <w:hyperlink r:id="rId49" w:anchor="27">
              <w:r w:rsidR="00B24862">
                <w:rPr>
                  <w:rStyle w:val="Hyperlink"/>
                </w:rPr>
                <w:t>#27</w:t>
              </w:r>
            </w:hyperlink>
          </w:p>
        </w:tc>
        <w:tc>
          <w:tcPr>
            <w:tcW w:w="0" w:type="auto"/>
          </w:tcPr>
          <w:p w14:paraId="791B825F" w14:textId="77777777" w:rsidR="0061751D" w:rsidRDefault="00B24862">
            <w:r>
              <w:t>How personal information about potential and enrolled participants will be collected, shared, and maintained in order to protect confidentiality before, during, and after the trial</w:t>
            </w:r>
          </w:p>
        </w:tc>
        <w:tc>
          <w:tcPr>
            <w:tcW w:w="0" w:type="auto"/>
          </w:tcPr>
          <w:p w14:paraId="2F65784A" w14:textId="13B2EC74" w:rsidR="0061751D" w:rsidRDefault="00B24862">
            <w:pPr>
              <w:jc w:val="right"/>
            </w:pPr>
            <w:r>
              <w:t>Page 23, Line 4</w:t>
            </w:r>
            <w:r w:rsidR="00BF41E1">
              <w:t>51</w:t>
            </w:r>
          </w:p>
        </w:tc>
      </w:tr>
      <w:tr w:rsidR="0061751D" w14:paraId="56F7135C" w14:textId="77777777">
        <w:tc>
          <w:tcPr>
            <w:tcW w:w="0" w:type="auto"/>
          </w:tcPr>
          <w:p w14:paraId="26738D43" w14:textId="77777777" w:rsidR="0061751D" w:rsidRDefault="00B24862">
            <w:r>
              <w:t>Declaration of interests</w:t>
            </w:r>
          </w:p>
        </w:tc>
        <w:tc>
          <w:tcPr>
            <w:tcW w:w="0" w:type="auto"/>
          </w:tcPr>
          <w:p w14:paraId="39FF196F" w14:textId="77777777" w:rsidR="0061751D" w:rsidRDefault="008A54C3">
            <w:hyperlink r:id="rId50" w:anchor="28">
              <w:r w:rsidR="00B24862">
                <w:rPr>
                  <w:rStyle w:val="Hyperlink"/>
                </w:rPr>
                <w:t>#28</w:t>
              </w:r>
            </w:hyperlink>
          </w:p>
        </w:tc>
        <w:tc>
          <w:tcPr>
            <w:tcW w:w="0" w:type="auto"/>
          </w:tcPr>
          <w:p w14:paraId="0A7F85DA" w14:textId="77777777" w:rsidR="0061751D" w:rsidRDefault="00B24862">
            <w:r>
              <w:t>Financial and other competing interests for principal investigators for the overall trial and each study site</w:t>
            </w:r>
          </w:p>
        </w:tc>
        <w:tc>
          <w:tcPr>
            <w:tcW w:w="0" w:type="auto"/>
          </w:tcPr>
          <w:p w14:paraId="593EBD75" w14:textId="1A7B2348" w:rsidR="0061751D" w:rsidRDefault="00B24862">
            <w:pPr>
              <w:jc w:val="right"/>
            </w:pPr>
            <w:r>
              <w:t xml:space="preserve">Page 29, Line </w:t>
            </w:r>
            <w:r w:rsidR="00B1332C">
              <w:t>60</w:t>
            </w:r>
            <w:r w:rsidR="00BF41E1">
              <w:t>2</w:t>
            </w:r>
          </w:p>
        </w:tc>
      </w:tr>
      <w:tr w:rsidR="0061751D" w14:paraId="1CF40C77" w14:textId="77777777">
        <w:tc>
          <w:tcPr>
            <w:tcW w:w="0" w:type="auto"/>
          </w:tcPr>
          <w:p w14:paraId="5FAE92CD" w14:textId="77777777" w:rsidR="0061751D" w:rsidRDefault="00B24862">
            <w:r>
              <w:t>Data access</w:t>
            </w:r>
          </w:p>
        </w:tc>
        <w:tc>
          <w:tcPr>
            <w:tcW w:w="0" w:type="auto"/>
          </w:tcPr>
          <w:p w14:paraId="4742AF45" w14:textId="77777777" w:rsidR="0061751D" w:rsidRDefault="008A54C3">
            <w:hyperlink r:id="rId51" w:anchor="29">
              <w:r w:rsidR="00B24862">
                <w:rPr>
                  <w:rStyle w:val="Hyperlink"/>
                </w:rPr>
                <w:t>#29</w:t>
              </w:r>
            </w:hyperlink>
          </w:p>
        </w:tc>
        <w:tc>
          <w:tcPr>
            <w:tcW w:w="0" w:type="auto"/>
          </w:tcPr>
          <w:p w14:paraId="644ABA03" w14:textId="77777777" w:rsidR="0061751D" w:rsidRDefault="00B24862">
            <w:r>
              <w:t>Statement of who will have access to the final trial dataset, and disclosure of contractual agreements that limit such access for investigators</w:t>
            </w:r>
          </w:p>
        </w:tc>
        <w:tc>
          <w:tcPr>
            <w:tcW w:w="0" w:type="auto"/>
          </w:tcPr>
          <w:p w14:paraId="21CEFE07" w14:textId="5D032529" w:rsidR="0061751D" w:rsidRDefault="00B24862">
            <w:pPr>
              <w:jc w:val="right"/>
            </w:pPr>
            <w:r>
              <w:t>Page 29, Line 5</w:t>
            </w:r>
            <w:r w:rsidR="007064AB">
              <w:t>77-585</w:t>
            </w:r>
          </w:p>
        </w:tc>
      </w:tr>
      <w:tr w:rsidR="0061751D" w14:paraId="0E71AD97" w14:textId="77777777">
        <w:tc>
          <w:tcPr>
            <w:tcW w:w="0" w:type="auto"/>
          </w:tcPr>
          <w:p w14:paraId="598EF45D" w14:textId="77777777" w:rsidR="0061751D" w:rsidRDefault="00B24862">
            <w:r>
              <w:t>Ancillary and post trial care</w:t>
            </w:r>
          </w:p>
        </w:tc>
        <w:tc>
          <w:tcPr>
            <w:tcW w:w="0" w:type="auto"/>
          </w:tcPr>
          <w:p w14:paraId="5C418A65" w14:textId="77777777" w:rsidR="0061751D" w:rsidRDefault="008A54C3">
            <w:hyperlink r:id="rId52" w:anchor="30">
              <w:r w:rsidR="00B24862">
                <w:rPr>
                  <w:rStyle w:val="Hyperlink"/>
                </w:rPr>
                <w:t>#30</w:t>
              </w:r>
            </w:hyperlink>
          </w:p>
        </w:tc>
        <w:tc>
          <w:tcPr>
            <w:tcW w:w="0" w:type="auto"/>
          </w:tcPr>
          <w:p w14:paraId="59673322" w14:textId="77777777" w:rsidR="0061751D" w:rsidRDefault="00B24862">
            <w:r>
              <w:t>Provisions, if any, for ancillary and post-trial care, and for compensation to those who suffer harm from trial participation</w:t>
            </w:r>
          </w:p>
        </w:tc>
        <w:tc>
          <w:tcPr>
            <w:tcW w:w="0" w:type="auto"/>
          </w:tcPr>
          <w:p w14:paraId="67219583" w14:textId="77777777" w:rsidR="0061751D" w:rsidRDefault="00B24862">
            <w:pPr>
              <w:jc w:val="right"/>
            </w:pPr>
            <w:r>
              <w:t>n/a, Not applicable, no specific ancillary or post trial care is planned.</w:t>
            </w:r>
          </w:p>
        </w:tc>
      </w:tr>
      <w:tr w:rsidR="0061751D" w14:paraId="2FA8686B" w14:textId="77777777">
        <w:tc>
          <w:tcPr>
            <w:tcW w:w="0" w:type="auto"/>
          </w:tcPr>
          <w:p w14:paraId="3A1D3C05" w14:textId="77777777" w:rsidR="0061751D" w:rsidRDefault="00B24862">
            <w:r>
              <w:t>Dissemination policy: trial results</w:t>
            </w:r>
          </w:p>
        </w:tc>
        <w:tc>
          <w:tcPr>
            <w:tcW w:w="0" w:type="auto"/>
          </w:tcPr>
          <w:p w14:paraId="0E944E35" w14:textId="77777777" w:rsidR="0061751D" w:rsidRDefault="008A54C3">
            <w:hyperlink r:id="rId53" w:anchor="31a">
              <w:r w:rsidR="00B24862">
                <w:rPr>
                  <w:rStyle w:val="Hyperlink"/>
                </w:rPr>
                <w:t>#31a</w:t>
              </w:r>
            </w:hyperlink>
          </w:p>
        </w:tc>
        <w:tc>
          <w:tcPr>
            <w:tcW w:w="0" w:type="auto"/>
          </w:tcPr>
          <w:p w14:paraId="6A88F82E" w14:textId="77777777" w:rsidR="0061751D" w:rsidRDefault="00B24862">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23A5EE01" w14:textId="45212536" w:rsidR="0061751D" w:rsidRDefault="00B24862">
            <w:pPr>
              <w:jc w:val="right"/>
            </w:pPr>
            <w:r>
              <w:t>Page 25, Line 49</w:t>
            </w:r>
            <w:r w:rsidR="00B1332C">
              <w:t>5</w:t>
            </w:r>
          </w:p>
        </w:tc>
      </w:tr>
      <w:tr w:rsidR="0061751D" w14:paraId="34F77C5C" w14:textId="77777777">
        <w:tc>
          <w:tcPr>
            <w:tcW w:w="0" w:type="auto"/>
          </w:tcPr>
          <w:p w14:paraId="6ABA925B" w14:textId="77777777" w:rsidR="0061751D" w:rsidRDefault="00B24862">
            <w:r>
              <w:t>Dissemination policy: authorship</w:t>
            </w:r>
          </w:p>
        </w:tc>
        <w:tc>
          <w:tcPr>
            <w:tcW w:w="0" w:type="auto"/>
          </w:tcPr>
          <w:p w14:paraId="128DA3D3" w14:textId="77777777" w:rsidR="0061751D" w:rsidRDefault="008A54C3">
            <w:hyperlink r:id="rId54" w:anchor="31b">
              <w:r w:rsidR="00B24862">
                <w:rPr>
                  <w:rStyle w:val="Hyperlink"/>
                </w:rPr>
                <w:t>#31b</w:t>
              </w:r>
            </w:hyperlink>
          </w:p>
        </w:tc>
        <w:tc>
          <w:tcPr>
            <w:tcW w:w="0" w:type="auto"/>
          </w:tcPr>
          <w:p w14:paraId="5ED2854E" w14:textId="77777777" w:rsidR="0061751D" w:rsidRDefault="00B24862">
            <w:r>
              <w:t>Authorship eligibility guidelines and any intended use of professional writers</w:t>
            </w:r>
          </w:p>
        </w:tc>
        <w:tc>
          <w:tcPr>
            <w:tcW w:w="0" w:type="auto"/>
          </w:tcPr>
          <w:p w14:paraId="4D50EF41" w14:textId="77777777" w:rsidR="0061751D" w:rsidRDefault="00B24862">
            <w:pPr>
              <w:jc w:val="right"/>
            </w:pPr>
            <w:r>
              <w:t>No plan to use professional writers.</w:t>
            </w:r>
          </w:p>
        </w:tc>
      </w:tr>
      <w:tr w:rsidR="0061751D" w14:paraId="7EE7292E" w14:textId="77777777">
        <w:tc>
          <w:tcPr>
            <w:tcW w:w="0" w:type="auto"/>
          </w:tcPr>
          <w:p w14:paraId="156AB6E8" w14:textId="77777777" w:rsidR="0061751D" w:rsidRDefault="00B24862">
            <w:r>
              <w:t xml:space="preserve">Dissemination </w:t>
            </w:r>
            <w:r>
              <w:lastRenderedPageBreak/>
              <w:t>policy: reproducible research</w:t>
            </w:r>
          </w:p>
        </w:tc>
        <w:tc>
          <w:tcPr>
            <w:tcW w:w="0" w:type="auto"/>
          </w:tcPr>
          <w:p w14:paraId="39F7A1D2" w14:textId="77777777" w:rsidR="0061751D" w:rsidRDefault="008A54C3">
            <w:hyperlink r:id="rId55" w:anchor="31c">
              <w:r w:rsidR="00B24862">
                <w:rPr>
                  <w:rStyle w:val="Hyperlink"/>
                </w:rPr>
                <w:t>#31c</w:t>
              </w:r>
            </w:hyperlink>
          </w:p>
        </w:tc>
        <w:tc>
          <w:tcPr>
            <w:tcW w:w="0" w:type="auto"/>
          </w:tcPr>
          <w:p w14:paraId="6C07D053" w14:textId="77777777" w:rsidR="0061751D" w:rsidRDefault="00B24862">
            <w:r>
              <w:t xml:space="preserve">Plans, if any, for granting public access to </w:t>
            </w:r>
            <w:r>
              <w:lastRenderedPageBreak/>
              <w:t>the full protocol, participant-level dataset, and statistical code</w:t>
            </w:r>
          </w:p>
        </w:tc>
        <w:tc>
          <w:tcPr>
            <w:tcW w:w="0" w:type="auto"/>
          </w:tcPr>
          <w:p w14:paraId="02CFF498" w14:textId="4167DB88" w:rsidR="0061751D" w:rsidRDefault="00B24862">
            <w:pPr>
              <w:jc w:val="right"/>
            </w:pPr>
            <w:r>
              <w:lastRenderedPageBreak/>
              <w:t xml:space="preserve">Page 25, Line </w:t>
            </w:r>
            <w:r w:rsidR="007064AB">
              <w:t>506</w:t>
            </w:r>
          </w:p>
        </w:tc>
      </w:tr>
      <w:tr w:rsidR="0061751D" w14:paraId="32972D26" w14:textId="77777777">
        <w:tc>
          <w:tcPr>
            <w:tcW w:w="0" w:type="auto"/>
          </w:tcPr>
          <w:p w14:paraId="0523D23D" w14:textId="77777777" w:rsidR="0061751D" w:rsidRDefault="00B24862">
            <w:r>
              <w:rPr>
                <w:b/>
              </w:rPr>
              <w:t>Appendices</w:t>
            </w:r>
          </w:p>
        </w:tc>
        <w:tc>
          <w:tcPr>
            <w:tcW w:w="0" w:type="auto"/>
          </w:tcPr>
          <w:p w14:paraId="4A451067" w14:textId="77777777" w:rsidR="0061751D" w:rsidRDefault="0061751D"/>
        </w:tc>
        <w:tc>
          <w:tcPr>
            <w:tcW w:w="0" w:type="auto"/>
          </w:tcPr>
          <w:p w14:paraId="569319A1" w14:textId="77777777" w:rsidR="0061751D" w:rsidRDefault="0061751D"/>
        </w:tc>
        <w:tc>
          <w:tcPr>
            <w:tcW w:w="0" w:type="auto"/>
          </w:tcPr>
          <w:p w14:paraId="644B2A00" w14:textId="77777777" w:rsidR="0061751D" w:rsidRDefault="0061751D"/>
        </w:tc>
      </w:tr>
      <w:tr w:rsidR="0061751D" w14:paraId="031AFE71" w14:textId="77777777">
        <w:tc>
          <w:tcPr>
            <w:tcW w:w="0" w:type="auto"/>
          </w:tcPr>
          <w:p w14:paraId="6CABDAE7" w14:textId="77777777" w:rsidR="0061751D" w:rsidRDefault="00B24862">
            <w:r>
              <w:t>Informed consent materials</w:t>
            </w:r>
          </w:p>
        </w:tc>
        <w:tc>
          <w:tcPr>
            <w:tcW w:w="0" w:type="auto"/>
          </w:tcPr>
          <w:p w14:paraId="17F9B06E" w14:textId="77777777" w:rsidR="0061751D" w:rsidRDefault="008A54C3">
            <w:hyperlink r:id="rId56" w:anchor="32">
              <w:r w:rsidR="00B24862">
                <w:rPr>
                  <w:rStyle w:val="Hyperlink"/>
                </w:rPr>
                <w:t>#32</w:t>
              </w:r>
            </w:hyperlink>
          </w:p>
        </w:tc>
        <w:tc>
          <w:tcPr>
            <w:tcW w:w="0" w:type="auto"/>
          </w:tcPr>
          <w:p w14:paraId="60F21DA3" w14:textId="77777777" w:rsidR="0061751D" w:rsidRDefault="00B24862">
            <w:r>
              <w:t>Model consent form and other related documentation given to participants and authorised surrogates</w:t>
            </w:r>
          </w:p>
        </w:tc>
        <w:tc>
          <w:tcPr>
            <w:tcW w:w="0" w:type="auto"/>
          </w:tcPr>
          <w:p w14:paraId="4367E077" w14:textId="77777777" w:rsidR="0061751D" w:rsidRDefault="00B24862">
            <w:pPr>
              <w:jc w:val="right"/>
            </w:pPr>
            <w:r>
              <w:t>n/a. A study information sheet was provided to all clinicians in the study.</w:t>
            </w:r>
          </w:p>
        </w:tc>
      </w:tr>
      <w:tr w:rsidR="0061751D" w14:paraId="627917DF" w14:textId="77777777">
        <w:tc>
          <w:tcPr>
            <w:tcW w:w="0" w:type="auto"/>
          </w:tcPr>
          <w:p w14:paraId="3D9FD3EC" w14:textId="77777777" w:rsidR="0061751D" w:rsidRDefault="00B24862">
            <w:r>
              <w:t>Biological specimens</w:t>
            </w:r>
          </w:p>
        </w:tc>
        <w:tc>
          <w:tcPr>
            <w:tcW w:w="0" w:type="auto"/>
          </w:tcPr>
          <w:p w14:paraId="3791D848" w14:textId="77777777" w:rsidR="0061751D" w:rsidRDefault="008A54C3">
            <w:hyperlink r:id="rId57" w:anchor="33">
              <w:r w:rsidR="00B24862">
                <w:rPr>
                  <w:rStyle w:val="Hyperlink"/>
                </w:rPr>
                <w:t>#33</w:t>
              </w:r>
            </w:hyperlink>
          </w:p>
        </w:tc>
        <w:tc>
          <w:tcPr>
            <w:tcW w:w="0" w:type="auto"/>
          </w:tcPr>
          <w:p w14:paraId="712320F0" w14:textId="77777777" w:rsidR="0061751D" w:rsidRDefault="00B24862">
            <w:r>
              <w:t>Plans for collection, laboratory evaluation, and storage of biological specimens for genetic or molecular analysis in the current trial and for future use in ancillary studies, if applicable</w:t>
            </w:r>
          </w:p>
        </w:tc>
        <w:tc>
          <w:tcPr>
            <w:tcW w:w="0" w:type="auto"/>
          </w:tcPr>
          <w:p w14:paraId="6BB38EC5" w14:textId="61266377" w:rsidR="0061751D" w:rsidRDefault="00240290">
            <w:pPr>
              <w:jc w:val="right"/>
            </w:pPr>
            <w:r>
              <w:t>T</w:t>
            </w:r>
            <w:r w:rsidRPr="00240290">
              <w:t>his item is not applicable to our trial as no biological samples will be collected or stored as part of the study procedures</w:t>
            </w:r>
            <w:r>
              <w:t>.</w:t>
            </w:r>
          </w:p>
        </w:tc>
      </w:tr>
    </w:tbl>
    <w:p w14:paraId="5A95AD09" w14:textId="77777777" w:rsidR="0061751D" w:rsidRDefault="00B24862">
      <w:r>
        <w:t>Notes:</w:t>
      </w:r>
    </w:p>
    <w:p w14:paraId="3B1C291B" w14:textId="77777777" w:rsidR="0061751D" w:rsidRDefault="00B24862">
      <w:pPr>
        <w:numPr>
          <w:ilvl w:val="0"/>
          <w:numId w:val="3"/>
        </w:numPr>
      </w:pPr>
      <w:r>
        <w:t>1: Page 1, Line 1</w:t>
      </w:r>
    </w:p>
    <w:p w14:paraId="4261CDCB" w14:textId="77777777" w:rsidR="0061751D" w:rsidRDefault="00B24862">
      <w:pPr>
        <w:numPr>
          <w:ilvl w:val="0"/>
          <w:numId w:val="3"/>
        </w:numPr>
      </w:pPr>
      <w:r>
        <w:t>2a: Page 3, Line 55</w:t>
      </w:r>
    </w:p>
    <w:p w14:paraId="3D20CE8C" w14:textId="77777777" w:rsidR="0061751D" w:rsidRDefault="00B24862">
      <w:pPr>
        <w:numPr>
          <w:ilvl w:val="0"/>
          <w:numId w:val="3"/>
        </w:numPr>
      </w:pPr>
      <w:r>
        <w:t>2b: Page 4, Line 60</w:t>
      </w:r>
    </w:p>
    <w:p w14:paraId="2EA0969E" w14:textId="03FD9F02" w:rsidR="0061751D" w:rsidRDefault="00B24862">
      <w:pPr>
        <w:numPr>
          <w:ilvl w:val="0"/>
          <w:numId w:val="3"/>
        </w:numPr>
      </w:pPr>
      <w:r>
        <w:t>3: Page 4, Line 6</w:t>
      </w:r>
      <w:r w:rsidR="008A54C3">
        <w:t>1</w:t>
      </w:r>
    </w:p>
    <w:p w14:paraId="61BF095B" w14:textId="6029DE5A" w:rsidR="0061751D" w:rsidRDefault="00B24862">
      <w:pPr>
        <w:numPr>
          <w:ilvl w:val="0"/>
          <w:numId w:val="3"/>
        </w:numPr>
      </w:pPr>
      <w:r>
        <w:t>4: Page 5, Line 6</w:t>
      </w:r>
      <w:r w:rsidR="008A54C3">
        <w:t>3</w:t>
      </w:r>
    </w:p>
    <w:p w14:paraId="78D6DFB7" w14:textId="3D5AB8CD" w:rsidR="0061751D" w:rsidRDefault="00B24862">
      <w:pPr>
        <w:numPr>
          <w:ilvl w:val="0"/>
          <w:numId w:val="3"/>
        </w:numPr>
      </w:pPr>
      <w:r>
        <w:t>5a: Page 4, Line 6</w:t>
      </w:r>
      <w:r w:rsidR="008A54C3">
        <w:t>2</w:t>
      </w:r>
    </w:p>
    <w:p w14:paraId="665172C1" w14:textId="60C5040F" w:rsidR="0061751D" w:rsidRDefault="00B24862">
      <w:pPr>
        <w:numPr>
          <w:ilvl w:val="0"/>
          <w:numId w:val="3"/>
        </w:numPr>
      </w:pPr>
      <w:r>
        <w:t>5b: Page 5, Line 6</w:t>
      </w:r>
      <w:r w:rsidR="008A54C3">
        <w:t>3</w:t>
      </w:r>
    </w:p>
    <w:p w14:paraId="5DAC38F1" w14:textId="1A948309" w:rsidR="0061751D" w:rsidRDefault="00B24862">
      <w:pPr>
        <w:numPr>
          <w:ilvl w:val="0"/>
          <w:numId w:val="3"/>
        </w:numPr>
      </w:pPr>
      <w:r>
        <w:t>5c: Page 5, Line 6</w:t>
      </w:r>
      <w:r w:rsidR="008A54C3">
        <w:t>3</w:t>
      </w:r>
    </w:p>
    <w:p w14:paraId="331165CB" w14:textId="77777777" w:rsidR="0061751D" w:rsidRDefault="00B24862">
      <w:pPr>
        <w:numPr>
          <w:ilvl w:val="0"/>
          <w:numId w:val="3"/>
        </w:numPr>
      </w:pPr>
      <w:r>
        <w:t>5d: n/a. No specific committees. MR and AD are co-principal investigators and LT is the primary trial methodologist.</w:t>
      </w:r>
    </w:p>
    <w:p w14:paraId="3D7AFA55" w14:textId="77777777" w:rsidR="0061751D" w:rsidRDefault="00B24862">
      <w:pPr>
        <w:numPr>
          <w:ilvl w:val="0"/>
          <w:numId w:val="3"/>
        </w:numPr>
      </w:pPr>
      <w:r>
        <w:t>6a: Page 6, Line 64</w:t>
      </w:r>
    </w:p>
    <w:p w14:paraId="31E263B3" w14:textId="732ED6B6" w:rsidR="0061751D" w:rsidRDefault="00B24862">
      <w:pPr>
        <w:numPr>
          <w:ilvl w:val="0"/>
          <w:numId w:val="3"/>
        </w:numPr>
      </w:pPr>
      <w:r>
        <w:t>6b: Page 6, Line 7</w:t>
      </w:r>
      <w:r w:rsidR="008A54C3">
        <w:t>6</w:t>
      </w:r>
      <w:r>
        <w:t>-10</w:t>
      </w:r>
      <w:r w:rsidR="008A54C3">
        <w:t>4</w:t>
      </w:r>
    </w:p>
    <w:p w14:paraId="5517952E" w14:textId="1F80FF5F" w:rsidR="0061751D" w:rsidRDefault="00B24862">
      <w:pPr>
        <w:numPr>
          <w:ilvl w:val="0"/>
          <w:numId w:val="3"/>
        </w:numPr>
      </w:pPr>
      <w:r>
        <w:t>7: Page 7, Line 10</w:t>
      </w:r>
      <w:r w:rsidR="008A54C3">
        <w:t>6</w:t>
      </w:r>
    </w:p>
    <w:p w14:paraId="04C2E6AC" w14:textId="2E28D843" w:rsidR="0061751D" w:rsidRDefault="00B24862">
      <w:pPr>
        <w:numPr>
          <w:ilvl w:val="0"/>
          <w:numId w:val="3"/>
        </w:numPr>
      </w:pPr>
      <w:r>
        <w:t>8: Page 8, Line 12</w:t>
      </w:r>
      <w:r w:rsidR="008A54C3">
        <w:t>3</w:t>
      </w:r>
    </w:p>
    <w:p w14:paraId="4418099C" w14:textId="6556076D" w:rsidR="0061751D" w:rsidRDefault="00B24862">
      <w:pPr>
        <w:numPr>
          <w:ilvl w:val="0"/>
          <w:numId w:val="3"/>
        </w:numPr>
      </w:pPr>
      <w:r>
        <w:t>9: Page 9, Line 13</w:t>
      </w:r>
      <w:r w:rsidR="008A54C3">
        <w:t>8</w:t>
      </w:r>
    </w:p>
    <w:p w14:paraId="69357731" w14:textId="1770A077" w:rsidR="0061751D" w:rsidRDefault="00B24862">
      <w:pPr>
        <w:numPr>
          <w:ilvl w:val="0"/>
          <w:numId w:val="3"/>
        </w:numPr>
      </w:pPr>
      <w:r>
        <w:t>10: Page 10, Line 15</w:t>
      </w:r>
      <w:r w:rsidR="008A54C3">
        <w:t>9</w:t>
      </w:r>
    </w:p>
    <w:p w14:paraId="432A849E" w14:textId="64E39768" w:rsidR="0061751D" w:rsidRDefault="00B24862">
      <w:pPr>
        <w:numPr>
          <w:ilvl w:val="0"/>
          <w:numId w:val="3"/>
        </w:numPr>
      </w:pPr>
      <w:r>
        <w:t xml:space="preserve">11a: Page 12, Line </w:t>
      </w:r>
      <w:r w:rsidR="008A54C3">
        <w:t>202</w:t>
      </w:r>
    </w:p>
    <w:p w14:paraId="512E77DD" w14:textId="2D805604" w:rsidR="0061751D" w:rsidRDefault="00B24862">
      <w:pPr>
        <w:numPr>
          <w:ilvl w:val="0"/>
          <w:numId w:val="3"/>
        </w:numPr>
      </w:pPr>
      <w:r>
        <w:lastRenderedPageBreak/>
        <w:t xml:space="preserve">11b: Page 12, Line </w:t>
      </w:r>
      <w:r w:rsidR="008A54C3">
        <w:t>202-239</w:t>
      </w:r>
    </w:p>
    <w:p w14:paraId="7EB94AA6" w14:textId="6FFF986B" w:rsidR="0061751D" w:rsidRDefault="00B24862">
      <w:pPr>
        <w:numPr>
          <w:ilvl w:val="0"/>
          <w:numId w:val="3"/>
        </w:numPr>
      </w:pPr>
      <w:r>
        <w:t xml:space="preserve">11c: Page 12, Line </w:t>
      </w:r>
      <w:r w:rsidR="008A54C3">
        <w:t>202-239</w:t>
      </w:r>
    </w:p>
    <w:p w14:paraId="2571BBB1" w14:textId="7ECA67CB" w:rsidR="0061751D" w:rsidRDefault="00B24862">
      <w:pPr>
        <w:numPr>
          <w:ilvl w:val="0"/>
          <w:numId w:val="3"/>
        </w:numPr>
      </w:pPr>
      <w:r>
        <w:t xml:space="preserve">11d: Page 12, Line </w:t>
      </w:r>
      <w:r w:rsidR="008A54C3">
        <w:t>202-239</w:t>
      </w:r>
    </w:p>
    <w:p w14:paraId="173A32AB" w14:textId="3FAC7B94" w:rsidR="0061751D" w:rsidRDefault="00B24862">
      <w:pPr>
        <w:numPr>
          <w:ilvl w:val="0"/>
          <w:numId w:val="3"/>
        </w:numPr>
      </w:pPr>
      <w:r>
        <w:t>12: Page 14, Line 24</w:t>
      </w:r>
      <w:r w:rsidR="008A54C3">
        <w:t>5</w:t>
      </w:r>
    </w:p>
    <w:p w14:paraId="2EB69AE5" w14:textId="4106EDCE" w:rsidR="0061751D" w:rsidRDefault="00B24862">
      <w:pPr>
        <w:numPr>
          <w:ilvl w:val="0"/>
          <w:numId w:val="3"/>
        </w:numPr>
      </w:pPr>
      <w:r>
        <w:t>13: Page 12, Line 31</w:t>
      </w:r>
      <w:r w:rsidR="008A54C3">
        <w:t>8</w:t>
      </w:r>
    </w:p>
    <w:p w14:paraId="2E6115B0" w14:textId="28DB7191" w:rsidR="0061751D" w:rsidRDefault="00B24862">
      <w:pPr>
        <w:numPr>
          <w:ilvl w:val="0"/>
          <w:numId w:val="3"/>
        </w:numPr>
      </w:pPr>
      <w:r>
        <w:t>14: Page 17, Line 3</w:t>
      </w:r>
      <w:r w:rsidR="008A54C3">
        <w:t>22</w:t>
      </w:r>
    </w:p>
    <w:p w14:paraId="5D89DA40" w14:textId="6492F568" w:rsidR="0061751D" w:rsidRDefault="00B24862">
      <w:pPr>
        <w:numPr>
          <w:ilvl w:val="0"/>
          <w:numId w:val="3"/>
        </w:numPr>
      </w:pPr>
      <w:r>
        <w:t>15: Page 17, Line 3</w:t>
      </w:r>
      <w:r w:rsidR="008A54C3">
        <w:t>22</w:t>
      </w:r>
    </w:p>
    <w:p w14:paraId="0C86B6E0" w14:textId="7506540B" w:rsidR="0061751D" w:rsidRDefault="00B24862">
      <w:pPr>
        <w:numPr>
          <w:ilvl w:val="0"/>
          <w:numId w:val="3"/>
        </w:numPr>
      </w:pPr>
      <w:r>
        <w:t>16a: Page 18, Line 342</w:t>
      </w:r>
    </w:p>
    <w:p w14:paraId="272258E3" w14:textId="41E066BE" w:rsidR="0061751D" w:rsidRDefault="00B24862">
      <w:pPr>
        <w:numPr>
          <w:ilvl w:val="0"/>
          <w:numId w:val="3"/>
        </w:numPr>
      </w:pPr>
      <w:r>
        <w:t>16b: Page 18, Line 342</w:t>
      </w:r>
    </w:p>
    <w:p w14:paraId="6BB8C811" w14:textId="3B1DFB36" w:rsidR="0061751D" w:rsidRDefault="00B24862">
      <w:pPr>
        <w:numPr>
          <w:ilvl w:val="0"/>
          <w:numId w:val="3"/>
        </w:numPr>
      </w:pPr>
      <w:r>
        <w:t>16c: Page 18, Line 342</w:t>
      </w:r>
    </w:p>
    <w:p w14:paraId="2AE01895" w14:textId="65969BC1" w:rsidR="0061751D" w:rsidRDefault="00B24862">
      <w:pPr>
        <w:numPr>
          <w:ilvl w:val="0"/>
          <w:numId w:val="3"/>
        </w:numPr>
      </w:pPr>
      <w:r>
        <w:t>17a: Page 18, Line 342</w:t>
      </w:r>
    </w:p>
    <w:p w14:paraId="721BCEE3" w14:textId="415C0107" w:rsidR="0061751D" w:rsidRPr="008A54C3" w:rsidRDefault="00B24862">
      <w:pPr>
        <w:numPr>
          <w:ilvl w:val="0"/>
          <w:numId w:val="3"/>
        </w:numPr>
      </w:pPr>
      <w:r w:rsidRPr="008A54C3">
        <w:t xml:space="preserve">17b: n/a, unblinded </w:t>
      </w:r>
      <w:r w:rsidR="008A54C3" w:rsidRPr="008A54C3">
        <w:t>except f</w:t>
      </w:r>
      <w:r w:rsidR="008A54C3">
        <w:t>or trial biostatistician for analyses</w:t>
      </w:r>
    </w:p>
    <w:p w14:paraId="2FDCD499" w14:textId="47A64B27" w:rsidR="0061751D" w:rsidRDefault="00B24862">
      <w:pPr>
        <w:numPr>
          <w:ilvl w:val="0"/>
          <w:numId w:val="3"/>
        </w:numPr>
      </w:pPr>
      <w:r>
        <w:t>18a: Page 19, Line 358</w:t>
      </w:r>
    </w:p>
    <w:p w14:paraId="45D4CE6B" w14:textId="35AC0EF3" w:rsidR="0061751D" w:rsidRDefault="00B24862">
      <w:pPr>
        <w:numPr>
          <w:ilvl w:val="0"/>
          <w:numId w:val="3"/>
        </w:numPr>
      </w:pPr>
      <w:r>
        <w:t>18b: Page 19, Line 358</w:t>
      </w:r>
    </w:p>
    <w:p w14:paraId="0FFFBABD" w14:textId="64C76D3F" w:rsidR="0061751D" w:rsidRDefault="00B24862">
      <w:pPr>
        <w:numPr>
          <w:ilvl w:val="0"/>
          <w:numId w:val="3"/>
        </w:numPr>
      </w:pPr>
      <w:r>
        <w:t>19: Page 19, Line 366</w:t>
      </w:r>
    </w:p>
    <w:p w14:paraId="60AB8C4C" w14:textId="7E887C67" w:rsidR="0061751D" w:rsidRDefault="00B24862">
      <w:pPr>
        <w:numPr>
          <w:ilvl w:val="0"/>
          <w:numId w:val="3"/>
        </w:numPr>
      </w:pPr>
      <w:r>
        <w:t>20a: Page 20, Line 3</w:t>
      </w:r>
      <w:r w:rsidR="008A54C3">
        <w:t>93</w:t>
      </w:r>
    </w:p>
    <w:p w14:paraId="30321CD2" w14:textId="4B668E94" w:rsidR="0061751D" w:rsidRDefault="00B24862">
      <w:pPr>
        <w:numPr>
          <w:ilvl w:val="0"/>
          <w:numId w:val="3"/>
        </w:numPr>
      </w:pPr>
      <w:r>
        <w:t>20b: Page 22, Line 42</w:t>
      </w:r>
      <w:r w:rsidR="008A54C3">
        <w:t>6</w:t>
      </w:r>
    </w:p>
    <w:p w14:paraId="0D887CA2" w14:textId="7F881D5C" w:rsidR="0061751D" w:rsidRDefault="00B24862">
      <w:pPr>
        <w:numPr>
          <w:ilvl w:val="0"/>
          <w:numId w:val="3"/>
        </w:numPr>
      </w:pPr>
      <w:r>
        <w:t>20c: Page 20, Line 39</w:t>
      </w:r>
      <w:r w:rsidR="008A54C3">
        <w:t>3-411</w:t>
      </w:r>
    </w:p>
    <w:p w14:paraId="48220C3F" w14:textId="77777777" w:rsidR="0061751D" w:rsidRDefault="00B24862">
      <w:pPr>
        <w:numPr>
          <w:ilvl w:val="0"/>
          <w:numId w:val="3"/>
        </w:numPr>
      </w:pPr>
      <w:r>
        <w:t>21a: n/a, DMC is not needed as this is a pragmatic trial and was deemed as a low-risk quality improvement initiative performed at hospital level by the sponsor and the IRB.</w:t>
      </w:r>
    </w:p>
    <w:p w14:paraId="5D3CABF8" w14:textId="3568AA18" w:rsidR="0061751D" w:rsidRDefault="00B24862">
      <w:pPr>
        <w:numPr>
          <w:ilvl w:val="0"/>
          <w:numId w:val="3"/>
        </w:numPr>
      </w:pPr>
      <w:r>
        <w:t>21b: Page 24, Line 4</w:t>
      </w:r>
      <w:r w:rsidR="008A54C3">
        <w:t>80</w:t>
      </w:r>
    </w:p>
    <w:p w14:paraId="7B9E3630" w14:textId="68DA2499" w:rsidR="0061751D" w:rsidRDefault="00B24862">
      <w:pPr>
        <w:numPr>
          <w:ilvl w:val="0"/>
          <w:numId w:val="3"/>
        </w:numPr>
      </w:pPr>
      <w:r>
        <w:t>22: Page 23, Line 45</w:t>
      </w:r>
      <w:r w:rsidR="008A54C3">
        <w:t>8</w:t>
      </w:r>
    </w:p>
    <w:p w14:paraId="7F91BB41" w14:textId="04B116B1" w:rsidR="0061751D" w:rsidRDefault="00B24862">
      <w:pPr>
        <w:numPr>
          <w:ilvl w:val="0"/>
          <w:numId w:val="3"/>
        </w:numPr>
      </w:pPr>
      <w:r>
        <w:t>23: Page 23, Line 45</w:t>
      </w:r>
      <w:r w:rsidR="008A54C3">
        <w:t>8</w:t>
      </w:r>
    </w:p>
    <w:p w14:paraId="14C9BB81" w14:textId="38E335C7" w:rsidR="0061751D" w:rsidRDefault="00B24862">
      <w:pPr>
        <w:numPr>
          <w:ilvl w:val="0"/>
          <w:numId w:val="3"/>
        </w:numPr>
      </w:pPr>
      <w:r>
        <w:t>24: Page 29, Line 587</w:t>
      </w:r>
    </w:p>
    <w:p w14:paraId="1A2B0654" w14:textId="40331EF5" w:rsidR="0061751D" w:rsidRDefault="00B24862">
      <w:pPr>
        <w:numPr>
          <w:ilvl w:val="0"/>
          <w:numId w:val="3"/>
        </w:numPr>
      </w:pPr>
      <w:r>
        <w:t>25: Page 29, Line 587</w:t>
      </w:r>
    </w:p>
    <w:p w14:paraId="7F9E7C69" w14:textId="0FC95EC0" w:rsidR="0061751D" w:rsidRDefault="00B24862">
      <w:pPr>
        <w:numPr>
          <w:ilvl w:val="0"/>
          <w:numId w:val="3"/>
        </w:numPr>
      </w:pPr>
      <w:r>
        <w:t>26a: Page 12, Line 1</w:t>
      </w:r>
      <w:r w:rsidR="008A54C3">
        <w:t>92</w:t>
      </w:r>
    </w:p>
    <w:p w14:paraId="7E17B550" w14:textId="77777777" w:rsidR="0061751D" w:rsidRDefault="00B24862">
      <w:pPr>
        <w:numPr>
          <w:ilvl w:val="0"/>
          <w:numId w:val="3"/>
        </w:numPr>
      </w:pPr>
      <w:r>
        <w:lastRenderedPageBreak/>
        <w:t>26b: Not applicable as no additional collection is planned.</w:t>
      </w:r>
    </w:p>
    <w:p w14:paraId="6E93B0ED" w14:textId="6B00EDEC" w:rsidR="0061751D" w:rsidRDefault="00B24862">
      <w:pPr>
        <w:numPr>
          <w:ilvl w:val="0"/>
          <w:numId w:val="3"/>
        </w:numPr>
      </w:pPr>
      <w:r>
        <w:t>27: Page 23, Line 4</w:t>
      </w:r>
      <w:r w:rsidR="008A54C3">
        <w:t>51</w:t>
      </w:r>
    </w:p>
    <w:p w14:paraId="32F75F79" w14:textId="7D10C779" w:rsidR="0061751D" w:rsidRDefault="00B24862">
      <w:pPr>
        <w:numPr>
          <w:ilvl w:val="0"/>
          <w:numId w:val="3"/>
        </w:numPr>
      </w:pPr>
      <w:r>
        <w:t>28: Page 29, Line 60</w:t>
      </w:r>
      <w:r w:rsidR="008A54C3">
        <w:t>2</w:t>
      </w:r>
    </w:p>
    <w:p w14:paraId="571663AC" w14:textId="5A30F1AE" w:rsidR="0061751D" w:rsidRDefault="00B24862">
      <w:pPr>
        <w:numPr>
          <w:ilvl w:val="0"/>
          <w:numId w:val="3"/>
        </w:numPr>
      </w:pPr>
      <w:r>
        <w:t>29: Page 29, Line 5</w:t>
      </w:r>
      <w:r w:rsidR="008A54C3">
        <w:t>77-585</w:t>
      </w:r>
    </w:p>
    <w:p w14:paraId="10FA989A" w14:textId="77777777" w:rsidR="0061751D" w:rsidRDefault="00B24862">
      <w:pPr>
        <w:numPr>
          <w:ilvl w:val="0"/>
          <w:numId w:val="3"/>
        </w:numPr>
      </w:pPr>
      <w:r>
        <w:t>30: n/a, Not applicable, no specific ancillary or post trial care is planned.</w:t>
      </w:r>
    </w:p>
    <w:p w14:paraId="78BCFA9F" w14:textId="7EBCFCF9" w:rsidR="0061751D" w:rsidRDefault="00B24862">
      <w:pPr>
        <w:numPr>
          <w:ilvl w:val="0"/>
          <w:numId w:val="3"/>
        </w:numPr>
      </w:pPr>
      <w:r>
        <w:t>31a: Page 25, Line 495</w:t>
      </w:r>
    </w:p>
    <w:p w14:paraId="04E7AC30" w14:textId="77777777" w:rsidR="0061751D" w:rsidRDefault="00B24862">
      <w:pPr>
        <w:numPr>
          <w:ilvl w:val="0"/>
          <w:numId w:val="3"/>
        </w:numPr>
      </w:pPr>
      <w:r>
        <w:t>31b: No plan to use professional writers.</w:t>
      </w:r>
    </w:p>
    <w:p w14:paraId="46C55BD1" w14:textId="1BBAC4FE" w:rsidR="0061751D" w:rsidRDefault="00B24862">
      <w:pPr>
        <w:numPr>
          <w:ilvl w:val="0"/>
          <w:numId w:val="3"/>
        </w:numPr>
      </w:pPr>
      <w:r>
        <w:t xml:space="preserve">31c: Page 25, Line </w:t>
      </w:r>
      <w:r w:rsidR="008A54C3">
        <w:t>506</w:t>
      </w:r>
    </w:p>
    <w:p w14:paraId="55513326" w14:textId="77777777" w:rsidR="008A54C3" w:rsidRDefault="00B24862">
      <w:pPr>
        <w:numPr>
          <w:ilvl w:val="0"/>
          <w:numId w:val="3"/>
        </w:numPr>
      </w:pPr>
      <w:r>
        <w:t xml:space="preserve">32: n/a. A study information sheet was provided to all clinicians in the study. </w:t>
      </w:r>
    </w:p>
    <w:p w14:paraId="1C604B7A" w14:textId="443C9644" w:rsidR="0061751D" w:rsidRDefault="008A54C3" w:rsidP="008A54C3">
      <w:pPr>
        <w:numPr>
          <w:ilvl w:val="0"/>
          <w:numId w:val="3"/>
        </w:numPr>
      </w:pPr>
      <w:r>
        <w:t>3</w:t>
      </w:r>
      <w:r>
        <w:t>3</w:t>
      </w:r>
      <w:r>
        <w:t xml:space="preserve">: </w:t>
      </w:r>
      <w:r w:rsidRPr="008A54C3">
        <w:t>This item is not applicable to our trial as no biological samples will be collected or stored as part of the study procedures</w:t>
      </w:r>
      <w:r>
        <w:t xml:space="preserve">. </w:t>
      </w:r>
      <w:r w:rsidR="00B24862">
        <w:t xml:space="preserve">The SPIRIT Explanation and Elaboration paper is distributed under the terms of the Creative Commons Attribution License CC-BY-NC. This checklist was completed on 22. </w:t>
      </w:r>
      <w:r>
        <w:t xml:space="preserve">August </w:t>
      </w:r>
      <w:r w:rsidR="00B24862">
        <w:t xml:space="preserve">2023 using </w:t>
      </w:r>
      <w:hyperlink r:id="rId58">
        <w:r w:rsidR="00B24862">
          <w:rPr>
            <w:rStyle w:val="Hyperlink"/>
          </w:rPr>
          <w:t>https://www.goodreports.org/</w:t>
        </w:r>
      </w:hyperlink>
      <w:r w:rsidR="00B24862">
        <w:t xml:space="preserve">, a tool made by the </w:t>
      </w:r>
      <w:hyperlink r:id="rId59">
        <w:r w:rsidR="00B24862">
          <w:rPr>
            <w:rStyle w:val="Hyperlink"/>
          </w:rPr>
          <w:t>EQUATOR Network</w:t>
        </w:r>
      </w:hyperlink>
      <w:r w:rsidR="00B24862">
        <w:t xml:space="preserve"> in collaboration with </w:t>
      </w:r>
      <w:hyperlink r:id="rId60">
        <w:r w:rsidR="00B24862">
          <w:rPr>
            <w:rStyle w:val="Hyperlink"/>
          </w:rPr>
          <w:t>Penelope.ai</w:t>
        </w:r>
      </w:hyperlink>
    </w:p>
    <w:sectPr w:rsidR="0061751D"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E69499" w14:textId="77777777" w:rsidR="00782B00" w:rsidRDefault="00B24862">
      <w:pPr>
        <w:spacing w:before="0" w:line="240" w:lineRule="auto"/>
      </w:pPr>
      <w:r>
        <w:separator/>
      </w:r>
    </w:p>
  </w:endnote>
  <w:endnote w:type="continuationSeparator" w:id="0">
    <w:p w14:paraId="089F1D57" w14:textId="77777777" w:rsidR="00782B00" w:rsidRDefault="00B2486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C4609" w14:textId="77777777" w:rsidR="0061751D" w:rsidRDefault="00B24862">
      <w:r>
        <w:separator/>
      </w:r>
    </w:p>
  </w:footnote>
  <w:footnote w:type="continuationSeparator" w:id="0">
    <w:p w14:paraId="10FD5EA6" w14:textId="77777777" w:rsidR="0061751D" w:rsidRDefault="00B248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E28466" w14:textId="75ACBC05" w:rsidR="00C150C8" w:rsidRDefault="008A54C3" w:rsidP="00A82CF9">
    <w:pPr>
      <w:pStyle w:val="Header"/>
    </w:pPr>
    <w:r>
      <w:rPr>
        <w:noProof/>
      </w:rPr>
      <w:pict w14:anchorId="2B2C7B5E">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3E24445"/>
    <w:multiLevelType w:val="multilevel"/>
    <w:tmpl w:val="A0A6A5A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10CA6E3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01E3146"/>
    <w:multiLevelType w:val="multilevel"/>
    <w:tmpl w:val="427ACA42"/>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1948199412">
    <w:abstractNumId w:val="1"/>
  </w:num>
  <w:num w:numId="2" w16cid:durableId="667053154">
    <w:abstractNumId w:val="0"/>
  </w:num>
  <w:num w:numId="3" w16cid:durableId="16416160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1775CC"/>
    <w:rsid w:val="00240290"/>
    <w:rsid w:val="00365A44"/>
    <w:rsid w:val="004E29B3"/>
    <w:rsid w:val="00590D07"/>
    <w:rsid w:val="0061751D"/>
    <w:rsid w:val="007064AB"/>
    <w:rsid w:val="00782B00"/>
    <w:rsid w:val="00784D58"/>
    <w:rsid w:val="008A54C3"/>
    <w:rsid w:val="008D6863"/>
    <w:rsid w:val="00B1332C"/>
    <w:rsid w:val="00B24862"/>
    <w:rsid w:val="00B86B75"/>
    <w:rsid w:val="00BC48D5"/>
    <w:rsid w:val="00BE67E7"/>
    <w:rsid w:val="00BF41E1"/>
    <w:rsid w:val="00C36279"/>
    <w:rsid w:val="00E315A3"/>
    <w:rsid w:val="00F85E4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3E2F3289"/>
  <w15:docId w15:val="{CA0A6CE7-3F9D-4AD8-BBE9-536382508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10</Pages>
  <Words>2732</Words>
  <Characters>15578</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18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User</cp:lastModifiedBy>
  <cp:revision>8</cp:revision>
  <dcterms:created xsi:type="dcterms:W3CDTF">2023-04-22T01:23:00Z</dcterms:created>
  <dcterms:modified xsi:type="dcterms:W3CDTF">2023-08-22T05:17:00Z</dcterms:modified>
</cp:coreProperties>
</file>